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14888" w14:textId="77777777" w:rsidR="009839EA" w:rsidRPr="000D1316" w:rsidRDefault="009839EA" w:rsidP="009839EA">
      <w:pPr>
        <w:rPr>
          <w:rFonts w:ascii="Segoe UI Light" w:hAnsi="Segoe UI Light" w:cs="Segoe UI Light"/>
          <w:b/>
          <w:sz w:val="32"/>
        </w:rPr>
      </w:pPr>
      <w:r w:rsidRPr="000D1316">
        <w:rPr>
          <w:rFonts w:ascii="Segoe UI Light" w:hAnsi="Segoe UI Light" w:cs="Segoe UI Light"/>
          <w:b/>
          <w:sz w:val="32"/>
        </w:rPr>
        <w:t>Supplementary materi</w:t>
      </w:r>
      <w:r>
        <w:rPr>
          <w:rFonts w:ascii="Segoe UI Light" w:hAnsi="Segoe UI Light" w:cs="Segoe UI Light"/>
          <w:b/>
          <w:sz w:val="32"/>
        </w:rPr>
        <w:t>als – Database search strategy</w:t>
      </w:r>
    </w:p>
    <w:p w14:paraId="0FF86173" w14:textId="77777777" w:rsidR="009839EA" w:rsidRPr="000D1316" w:rsidRDefault="009839EA" w:rsidP="009839EA">
      <w:pPr>
        <w:rPr>
          <w:rFonts w:ascii="Segoe UI Light" w:hAnsi="Segoe UI Light" w:cs="Segoe UI Light"/>
          <w:b/>
          <w:sz w:val="20"/>
        </w:rPr>
      </w:pPr>
    </w:p>
    <w:p w14:paraId="46BF3CAA" w14:textId="77777777" w:rsidR="009839EA" w:rsidRPr="00FD7AA1" w:rsidRDefault="009839EA" w:rsidP="009839EA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Medline (OVID)</w:t>
      </w:r>
    </w:p>
    <w:p w14:paraId="31870EF7" w14:textId="4580E5B1" w:rsidR="009839EA" w:rsidRPr="000D1316" w:rsidRDefault="009839EA" w:rsidP="009839EA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2555DEF7" w14:textId="77777777" w:rsidR="009839EA" w:rsidRPr="000D1316" w:rsidRDefault="009839EA" w:rsidP="009839EA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no database limit has been applied</w:t>
      </w:r>
    </w:p>
    <w:p w14:paraId="7DC2B818" w14:textId="1072AD76" w:rsidR="002B4481" w:rsidRDefault="002B4481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9839EA" w:rsidRPr="00A37BD3" w14:paraId="558BF037" w14:textId="77777777" w:rsidTr="00FB02C3">
        <w:tc>
          <w:tcPr>
            <w:tcW w:w="567" w:type="dxa"/>
          </w:tcPr>
          <w:p w14:paraId="1D307F21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6889C936" w14:textId="77777777" w:rsidR="009839EA" w:rsidRPr="007C74EA" w:rsidRDefault="009839EA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08F90D9D" w14:textId="77777777" w:rsidR="009839EA" w:rsidRPr="007C74EA" w:rsidRDefault="009839EA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9839EA" w:rsidRPr="00A37BD3" w14:paraId="1CCDAD49" w14:textId="77777777" w:rsidTr="00FB02C3">
        <w:tc>
          <w:tcPr>
            <w:tcW w:w="567" w:type="dxa"/>
            <w:vAlign w:val="center"/>
          </w:tcPr>
          <w:p w14:paraId="748B3FF3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1D21428B" w14:textId="6F103355" w:rsidR="009839EA" w:rsidRPr="007C74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"eHealth literacy".ti,ab,kw,kf OR "electronic health literacy".ti,ab,kw,kf OR "digital literacy".ti,ab,kw,kf</w:t>
            </w:r>
          </w:p>
        </w:tc>
        <w:tc>
          <w:tcPr>
            <w:tcW w:w="1560" w:type="dxa"/>
            <w:vAlign w:val="center"/>
          </w:tcPr>
          <w:p w14:paraId="20028C50" w14:textId="5FB66A93" w:rsidR="009839EA" w:rsidRPr="007C74EA" w:rsidRDefault="006A3126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A3126">
              <w:rPr>
                <w:rFonts w:ascii="Segoe UI Light" w:hAnsi="Segoe UI Light" w:cs="Segoe UI Light"/>
                <w:sz w:val="20"/>
              </w:rPr>
              <w:t>1071</w:t>
            </w:r>
          </w:p>
        </w:tc>
      </w:tr>
      <w:tr w:rsidR="009839EA" w:rsidRPr="00082FD5" w14:paraId="6E7F35AF" w14:textId="77777777" w:rsidTr="00FB02C3">
        <w:tc>
          <w:tcPr>
            <w:tcW w:w="567" w:type="dxa"/>
            <w:vAlign w:val="center"/>
          </w:tcPr>
          <w:p w14:paraId="197D834B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7F228971" w14:textId="58D1B9F6" w:rsidR="009839EA" w:rsidRPr="00082FD5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Consumer Health Information/ OR exp Health Literacy/</w:t>
            </w:r>
          </w:p>
        </w:tc>
        <w:tc>
          <w:tcPr>
            <w:tcW w:w="1560" w:type="dxa"/>
            <w:vAlign w:val="center"/>
          </w:tcPr>
          <w:p w14:paraId="6AFFB2E7" w14:textId="2E50A472" w:rsidR="009839EA" w:rsidRPr="00082FD5" w:rsidRDefault="00C403EB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403EB">
              <w:rPr>
                <w:rFonts w:ascii="Segoe UI Light" w:hAnsi="Segoe UI Light" w:cs="Segoe UI Light"/>
                <w:sz w:val="20"/>
              </w:rPr>
              <w:t>12821</w:t>
            </w:r>
          </w:p>
        </w:tc>
      </w:tr>
      <w:tr w:rsidR="009839EA" w:rsidRPr="00A37BD3" w14:paraId="7DE3714A" w14:textId="77777777" w:rsidTr="00FB02C3">
        <w:tc>
          <w:tcPr>
            <w:tcW w:w="567" w:type="dxa"/>
            <w:vAlign w:val="center"/>
          </w:tcPr>
          <w:p w14:paraId="213B7ED3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17831417" w14:textId="7B357832" w:rsidR="009839EA" w:rsidRPr="007C74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skill?.ti,ab,kw,kf OR "health* literacy".ti,ab,kw,kf</w:t>
            </w:r>
          </w:p>
        </w:tc>
        <w:tc>
          <w:tcPr>
            <w:tcW w:w="1560" w:type="dxa"/>
            <w:vAlign w:val="center"/>
          </w:tcPr>
          <w:p w14:paraId="1AA66E55" w14:textId="77F49C55" w:rsidR="009839EA" w:rsidRPr="007C74EA" w:rsidRDefault="00C403EB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403EB">
              <w:rPr>
                <w:rFonts w:ascii="Segoe UI Light" w:hAnsi="Segoe UI Light" w:cs="Segoe UI Light"/>
                <w:sz w:val="20"/>
              </w:rPr>
              <w:t>233942</w:t>
            </w:r>
          </w:p>
        </w:tc>
      </w:tr>
      <w:tr w:rsidR="009839EA" w:rsidRPr="00A37BD3" w14:paraId="2DC44FDE" w14:textId="77777777" w:rsidTr="00FB02C3">
        <w:tc>
          <w:tcPr>
            <w:tcW w:w="567" w:type="dxa"/>
            <w:vAlign w:val="center"/>
          </w:tcPr>
          <w:p w14:paraId="197E2FDA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18FE7D5D" w14:textId="6E5735CF" w:rsidR="009839EA" w:rsidRPr="007C74EA" w:rsidRDefault="009839EA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 OR 3</w:t>
            </w:r>
          </w:p>
        </w:tc>
        <w:tc>
          <w:tcPr>
            <w:tcW w:w="1560" w:type="dxa"/>
            <w:vAlign w:val="center"/>
          </w:tcPr>
          <w:p w14:paraId="761C10FA" w14:textId="09871934" w:rsidR="009839EA" w:rsidRPr="007C74EA" w:rsidRDefault="00C403EB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403EB">
              <w:rPr>
                <w:rFonts w:ascii="Segoe UI Light" w:hAnsi="Segoe UI Light" w:cs="Segoe UI Light"/>
                <w:sz w:val="20"/>
              </w:rPr>
              <w:t>240124</w:t>
            </w:r>
          </w:p>
        </w:tc>
      </w:tr>
      <w:tr w:rsidR="009839EA" w:rsidRPr="00A37BD3" w14:paraId="7B554A56" w14:textId="77777777" w:rsidTr="00FB02C3">
        <w:tc>
          <w:tcPr>
            <w:tcW w:w="567" w:type="dxa"/>
            <w:vAlign w:val="center"/>
          </w:tcPr>
          <w:p w14:paraId="5F38B3AA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1D516D8E" w14:textId="2F3F63BB" w:rsidR="009839EA" w:rsidRPr="007C74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Internet/ OR Internet-Based Intervention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9839EA">
              <w:rPr>
                <w:rFonts w:ascii="Segoe UI Light" w:hAnsi="Segoe UI Light" w:cs="Segoe UI Light"/>
                <w:sz w:val="20"/>
              </w:rPr>
              <w:t>OR Smartphone/ OR Telemedicine/ OR Digital Technology/ OR Mobile Applications/</w:t>
            </w:r>
          </w:p>
        </w:tc>
        <w:tc>
          <w:tcPr>
            <w:tcW w:w="1560" w:type="dxa"/>
            <w:vAlign w:val="center"/>
          </w:tcPr>
          <w:p w14:paraId="57E4B089" w14:textId="2A433587" w:rsidR="009839EA" w:rsidRPr="007C74EA" w:rsidRDefault="0030052C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0052C">
              <w:rPr>
                <w:rFonts w:ascii="Segoe UI Light" w:hAnsi="Segoe UI Light" w:cs="Segoe UI Light"/>
                <w:sz w:val="20"/>
              </w:rPr>
              <w:t>126928</w:t>
            </w:r>
          </w:p>
        </w:tc>
      </w:tr>
      <w:tr w:rsidR="009839EA" w:rsidRPr="00A37BD3" w14:paraId="31A68228" w14:textId="77777777" w:rsidTr="00FB02C3">
        <w:tc>
          <w:tcPr>
            <w:tcW w:w="567" w:type="dxa"/>
            <w:vAlign w:val="center"/>
          </w:tcPr>
          <w:p w14:paraId="1211CBE4" w14:textId="77777777" w:rsidR="009839EA" w:rsidRPr="007C74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500" w:type="dxa"/>
            <w:vAlign w:val="center"/>
          </w:tcPr>
          <w:p w14:paraId="7618C96F" w14:textId="699FE8A0" w:rsidR="009839EA" w:rsidRPr="009839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 xml:space="preserve">Telemedicine.ti,ab,kw,kf OR "Mobile Health".ti,ab,kw,kf OR mHealth.ti,ab,kw,kf OR ehealth.ti,ab,kw,kf  OR "e-health".ti,ab,kw,kf  OR "m-health".ti,ab,kw,kf OR Telehealth.ti,ab,kw,kf OR eHealth.ti,ab,kw,kf </w:t>
            </w:r>
          </w:p>
          <w:p w14:paraId="4FC7AD0A" w14:textId="3A74D357" w:rsidR="009839EA" w:rsidRPr="007C74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OR Smartphone?.ti,ab,kw,kf OR Internet.ti,ab,kw,kf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9839EA">
              <w:rPr>
                <w:rFonts w:ascii="Segoe UI Light" w:hAnsi="Segoe UI Light" w:cs="Segoe UI Light"/>
                <w:sz w:val="20"/>
              </w:rPr>
              <w:t>OR Web.ti,ab,kw,kf OR (information adj2 (retriev* OR Seek* OR search* OR find* OR understand* OR evaluat*)).ti,ab,kw,kf OR ((Health OR eHealth OR mobile) adj4 (application? OR app?)).ti,ab,kw,kf OR digital.ti,ab,kw,kf OR "health information".ti,ab,kw,kf</w:t>
            </w:r>
          </w:p>
        </w:tc>
        <w:tc>
          <w:tcPr>
            <w:tcW w:w="1560" w:type="dxa"/>
            <w:vAlign w:val="center"/>
          </w:tcPr>
          <w:p w14:paraId="3A462FDA" w14:textId="3DAABCA0" w:rsidR="009839EA" w:rsidRPr="007C74EA" w:rsidRDefault="0030052C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0052C">
              <w:rPr>
                <w:rFonts w:ascii="Segoe UI Light" w:hAnsi="Segoe UI Light" w:cs="Segoe UI Light"/>
                <w:sz w:val="20"/>
              </w:rPr>
              <w:t>498786</w:t>
            </w:r>
          </w:p>
        </w:tc>
      </w:tr>
      <w:tr w:rsidR="009839EA" w:rsidRPr="00A37BD3" w14:paraId="65F762A8" w14:textId="77777777" w:rsidTr="00FB02C3">
        <w:tc>
          <w:tcPr>
            <w:tcW w:w="567" w:type="dxa"/>
            <w:vAlign w:val="center"/>
          </w:tcPr>
          <w:p w14:paraId="27F3067A" w14:textId="5E90ABE2" w:rsidR="009839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500" w:type="dxa"/>
            <w:vAlign w:val="center"/>
          </w:tcPr>
          <w:p w14:paraId="314C4D03" w14:textId="2EF5858E" w:rsidR="009839EA" w:rsidRPr="007C74EA" w:rsidRDefault="009839EA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 OR 6</w:t>
            </w:r>
          </w:p>
        </w:tc>
        <w:tc>
          <w:tcPr>
            <w:tcW w:w="1560" w:type="dxa"/>
            <w:vAlign w:val="center"/>
          </w:tcPr>
          <w:p w14:paraId="57334BFF" w14:textId="556D461F" w:rsidR="009839EA" w:rsidRPr="0050710D" w:rsidRDefault="00AC7C4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C43">
              <w:rPr>
                <w:rFonts w:ascii="Segoe UI Light" w:hAnsi="Segoe UI Light" w:cs="Segoe UI Light"/>
                <w:sz w:val="20"/>
              </w:rPr>
              <w:t>541782</w:t>
            </w:r>
          </w:p>
        </w:tc>
      </w:tr>
      <w:tr w:rsidR="009839EA" w:rsidRPr="00A37BD3" w14:paraId="06DD7658" w14:textId="77777777" w:rsidTr="00FB02C3">
        <w:tc>
          <w:tcPr>
            <w:tcW w:w="567" w:type="dxa"/>
            <w:vAlign w:val="center"/>
          </w:tcPr>
          <w:p w14:paraId="2915C603" w14:textId="6F1EE9AC" w:rsidR="009839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500" w:type="dxa"/>
            <w:vAlign w:val="center"/>
          </w:tcPr>
          <w:p w14:paraId="435A2A12" w14:textId="451102BC" w:rsidR="009839EA" w:rsidRPr="007C74EA" w:rsidRDefault="009839EA" w:rsidP="009839EA">
            <w:pPr>
              <w:rPr>
                <w:rFonts w:ascii="Segoe UI Light" w:hAnsi="Segoe UI Light" w:cs="Segoe UI Light"/>
                <w:sz w:val="20"/>
              </w:rPr>
            </w:pPr>
            <w:r w:rsidRPr="009839EA">
              <w:rPr>
                <w:rFonts w:ascii="Segoe UI Light" w:hAnsi="Segoe UI Light" w:cs="Segoe UI Light"/>
                <w:sz w:val="20"/>
              </w:rPr>
              <w:t>Refugees/ OR Transients and Migrants/ OR exp Human Migration/ OR "Emigrants and Immigrants"/</w:t>
            </w:r>
          </w:p>
        </w:tc>
        <w:tc>
          <w:tcPr>
            <w:tcW w:w="1560" w:type="dxa"/>
            <w:vAlign w:val="center"/>
          </w:tcPr>
          <w:p w14:paraId="750CCB3A" w14:textId="3BD93B42" w:rsidR="009839EA" w:rsidRPr="0050710D" w:rsidRDefault="00AC7C4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C43">
              <w:rPr>
                <w:rFonts w:ascii="Segoe UI Light" w:hAnsi="Segoe UI Light" w:cs="Segoe UI Light"/>
                <w:sz w:val="20"/>
              </w:rPr>
              <w:t>51332</w:t>
            </w:r>
          </w:p>
        </w:tc>
      </w:tr>
      <w:tr w:rsidR="009839EA" w:rsidRPr="00A37BD3" w14:paraId="5700E46F" w14:textId="77777777" w:rsidTr="00FB02C3">
        <w:tc>
          <w:tcPr>
            <w:tcW w:w="567" w:type="dxa"/>
            <w:vAlign w:val="center"/>
          </w:tcPr>
          <w:p w14:paraId="2DECF00C" w14:textId="58486046" w:rsidR="009839EA" w:rsidRDefault="009839E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500" w:type="dxa"/>
            <w:vAlign w:val="center"/>
          </w:tcPr>
          <w:p w14:paraId="75C1C99C" w14:textId="3738AB49" w:rsidR="009839EA" w:rsidRPr="009839EA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Refuge*.ti,ab,kw,kf OR Asylum.ti,ab,kw,kf OR ((Forced OR involuntary) adj2 migrant*).ti,ab,kw,kf OR Immigra*.ti,ab,kw,kf OR displaced.ti,ab,kw,kf</w:t>
            </w:r>
          </w:p>
        </w:tc>
        <w:tc>
          <w:tcPr>
            <w:tcW w:w="1560" w:type="dxa"/>
            <w:vAlign w:val="center"/>
          </w:tcPr>
          <w:p w14:paraId="266049EE" w14:textId="77C75753" w:rsidR="009839EA" w:rsidRPr="0050710D" w:rsidRDefault="00AC7C4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C43">
              <w:rPr>
                <w:rFonts w:ascii="Segoe UI Light" w:hAnsi="Segoe UI Light" w:cs="Segoe UI Light"/>
                <w:sz w:val="20"/>
              </w:rPr>
              <w:t>95374</w:t>
            </w:r>
          </w:p>
        </w:tc>
      </w:tr>
      <w:tr w:rsidR="009839EA" w:rsidRPr="00A37BD3" w14:paraId="6A572592" w14:textId="77777777" w:rsidTr="00FB02C3">
        <w:tc>
          <w:tcPr>
            <w:tcW w:w="567" w:type="dxa"/>
            <w:vAlign w:val="center"/>
          </w:tcPr>
          <w:p w14:paraId="3D623716" w14:textId="413EC2AE" w:rsidR="009839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500" w:type="dxa"/>
            <w:vAlign w:val="center"/>
          </w:tcPr>
          <w:p w14:paraId="7BE81B22" w14:textId="75083390" w:rsidR="009839EA" w:rsidRPr="009839EA" w:rsidRDefault="00EC66F2" w:rsidP="009839E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 OR 9</w:t>
            </w:r>
          </w:p>
        </w:tc>
        <w:tc>
          <w:tcPr>
            <w:tcW w:w="1560" w:type="dxa"/>
            <w:vAlign w:val="center"/>
          </w:tcPr>
          <w:p w14:paraId="1265E6E2" w14:textId="307891CF" w:rsidR="009839EA" w:rsidRPr="0050710D" w:rsidRDefault="00FD4E3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D4E34">
              <w:rPr>
                <w:rFonts w:ascii="Segoe UI Light" w:hAnsi="Segoe UI Light" w:cs="Segoe UI Light"/>
                <w:sz w:val="20"/>
              </w:rPr>
              <w:t>124850</w:t>
            </w:r>
          </w:p>
        </w:tc>
      </w:tr>
      <w:tr w:rsidR="00EC66F2" w:rsidRPr="00A37BD3" w14:paraId="187A13D2" w14:textId="77777777" w:rsidTr="00FB02C3">
        <w:tc>
          <w:tcPr>
            <w:tcW w:w="567" w:type="dxa"/>
            <w:vAlign w:val="center"/>
          </w:tcPr>
          <w:p w14:paraId="1FBF6DC7" w14:textId="0EC80BBF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500" w:type="dxa"/>
            <w:vAlign w:val="center"/>
          </w:tcPr>
          <w:p w14:paraId="0DE3418A" w14:textId="7E831788" w:rsidR="00EC66F2" w:rsidRDefault="00EC66F2" w:rsidP="009839E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4 AND 7) OR 1</w:t>
            </w:r>
          </w:p>
        </w:tc>
        <w:tc>
          <w:tcPr>
            <w:tcW w:w="1560" w:type="dxa"/>
            <w:vAlign w:val="center"/>
          </w:tcPr>
          <w:p w14:paraId="6256013B" w14:textId="68615404" w:rsidR="00EC66F2" w:rsidRPr="0050710D" w:rsidRDefault="00FD4E3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D4E34">
              <w:rPr>
                <w:rFonts w:ascii="Segoe UI Light" w:hAnsi="Segoe UI Light" w:cs="Segoe UI Light"/>
                <w:sz w:val="20"/>
              </w:rPr>
              <w:t>21634</w:t>
            </w:r>
          </w:p>
        </w:tc>
      </w:tr>
      <w:tr w:rsidR="00EC66F2" w:rsidRPr="00A37BD3" w14:paraId="4A57AA0D" w14:textId="77777777" w:rsidTr="00FB02C3">
        <w:tc>
          <w:tcPr>
            <w:tcW w:w="567" w:type="dxa"/>
            <w:vAlign w:val="center"/>
          </w:tcPr>
          <w:p w14:paraId="365FD8C4" w14:textId="1DF66128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500" w:type="dxa"/>
            <w:vAlign w:val="center"/>
          </w:tcPr>
          <w:p w14:paraId="160BA714" w14:textId="2F8F16B7" w:rsidR="00EC66F2" w:rsidRDefault="00EC66F2" w:rsidP="009839E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 AND 11</w:t>
            </w:r>
          </w:p>
        </w:tc>
        <w:tc>
          <w:tcPr>
            <w:tcW w:w="1560" w:type="dxa"/>
            <w:vAlign w:val="center"/>
          </w:tcPr>
          <w:p w14:paraId="581575DE" w14:textId="5E394909" w:rsidR="00EC66F2" w:rsidRPr="0050710D" w:rsidRDefault="00FD4E3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D4E34">
              <w:rPr>
                <w:rFonts w:ascii="Segoe UI Light" w:hAnsi="Segoe UI Light" w:cs="Segoe UI Light"/>
                <w:sz w:val="20"/>
              </w:rPr>
              <w:t>237</w:t>
            </w:r>
          </w:p>
        </w:tc>
      </w:tr>
    </w:tbl>
    <w:p w14:paraId="1A7532F4" w14:textId="370F5038" w:rsidR="009839EA" w:rsidRDefault="009839EA"/>
    <w:p w14:paraId="533D456D" w14:textId="09EFFBC7" w:rsidR="00EC66F2" w:rsidRPr="00FD7AA1" w:rsidRDefault="00EC66F2" w:rsidP="00EC66F2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Embase</w:t>
      </w:r>
      <w:r>
        <w:rPr>
          <w:rFonts w:ascii="Segoe UI Light" w:hAnsi="Segoe UI Light" w:cs="Segoe UI Light"/>
          <w:b/>
          <w:sz w:val="22"/>
        </w:rPr>
        <w:t xml:space="preserve"> (</w:t>
      </w:r>
      <w:r>
        <w:rPr>
          <w:rFonts w:ascii="Segoe UI Light" w:hAnsi="Segoe UI Light" w:cs="Segoe UI Light"/>
          <w:b/>
          <w:sz w:val="22"/>
        </w:rPr>
        <w:t>Embase.com</w:t>
      </w:r>
      <w:r>
        <w:rPr>
          <w:rFonts w:ascii="Segoe UI Light" w:hAnsi="Segoe UI Light" w:cs="Segoe UI Light"/>
          <w:b/>
          <w:sz w:val="22"/>
        </w:rPr>
        <w:t>)</w:t>
      </w:r>
    </w:p>
    <w:p w14:paraId="709D3D83" w14:textId="77777777" w:rsidR="00EC66F2" w:rsidRPr="000D1316" w:rsidRDefault="00EC66F2" w:rsidP="00EC66F2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5B4DBF67" w14:textId="2839DDFD" w:rsidR="00EC66F2" w:rsidRPr="000D1316" w:rsidRDefault="00EC66F2" w:rsidP="00EC66F2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AD2E1F">
        <w:rPr>
          <w:rFonts w:ascii="Segoe UI Light" w:hAnsi="Segoe UI Light" w:cs="Segoe UI Light"/>
          <w:sz w:val="20"/>
        </w:rPr>
        <w:t>results have been limited to prepublication</w:t>
      </w:r>
      <w:r w:rsidR="007D6603">
        <w:rPr>
          <w:rFonts w:ascii="Segoe UI Light" w:hAnsi="Segoe UI Light" w:cs="Segoe UI Light"/>
          <w:sz w:val="20"/>
        </w:rPr>
        <w:t>s</w:t>
      </w:r>
      <w:r w:rsidR="00AD2E1F">
        <w:rPr>
          <w:rFonts w:ascii="Segoe UI Light" w:hAnsi="Segoe UI Light" w:cs="Segoe UI Light"/>
          <w:sz w:val="20"/>
        </w:rPr>
        <w:t xml:space="preserve"> </w:t>
      </w:r>
      <w:r w:rsidR="007D6603">
        <w:rPr>
          <w:rFonts w:ascii="Segoe UI Light" w:hAnsi="Segoe UI Light" w:cs="Segoe UI Light"/>
          <w:sz w:val="20"/>
        </w:rPr>
        <w:t>&amp; Embase database only</w:t>
      </w:r>
      <w:r w:rsidR="00AD2E1F">
        <w:rPr>
          <w:rFonts w:ascii="Segoe UI Light" w:hAnsi="Segoe UI Light" w:cs="Segoe UI Light"/>
          <w:sz w:val="20"/>
        </w:rPr>
        <w:t xml:space="preserve"> </w:t>
      </w:r>
    </w:p>
    <w:p w14:paraId="618555E6" w14:textId="575C365D" w:rsidR="00EC66F2" w:rsidRDefault="00EC66F2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EC66F2" w:rsidRPr="00A37BD3" w14:paraId="72FF9AD1" w14:textId="77777777" w:rsidTr="00FB02C3">
        <w:tc>
          <w:tcPr>
            <w:tcW w:w="567" w:type="dxa"/>
          </w:tcPr>
          <w:p w14:paraId="667DEE51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082C8148" w14:textId="77777777" w:rsidR="00EC66F2" w:rsidRPr="007C74EA" w:rsidRDefault="00EC66F2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2E685131" w14:textId="77777777" w:rsidR="00EC66F2" w:rsidRPr="007C74EA" w:rsidRDefault="00EC66F2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EC66F2" w:rsidRPr="00A37BD3" w14:paraId="7E9450CF" w14:textId="77777777" w:rsidTr="00FB02C3">
        <w:tc>
          <w:tcPr>
            <w:tcW w:w="567" w:type="dxa"/>
            <w:vAlign w:val="center"/>
          </w:tcPr>
          <w:p w14:paraId="52E331D8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70FC174A" w14:textId="2976EFD9" w:rsidR="00EC66F2" w:rsidRPr="007C74EA" w:rsidRDefault="00EC66F2" w:rsidP="00FB02C3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'ehealth literacy'/de</w:t>
            </w:r>
          </w:p>
        </w:tc>
        <w:tc>
          <w:tcPr>
            <w:tcW w:w="1560" w:type="dxa"/>
            <w:vAlign w:val="center"/>
          </w:tcPr>
          <w:p w14:paraId="12165A56" w14:textId="3C01E6B8" w:rsidR="00EC66F2" w:rsidRPr="007C74EA" w:rsidRDefault="004768C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768C3">
              <w:rPr>
                <w:rFonts w:ascii="Segoe UI Light" w:hAnsi="Segoe UI Light" w:cs="Segoe UI Light"/>
                <w:sz w:val="20"/>
              </w:rPr>
              <w:t>269</w:t>
            </w:r>
          </w:p>
        </w:tc>
      </w:tr>
      <w:tr w:rsidR="00EC66F2" w:rsidRPr="00082FD5" w14:paraId="7C0D648C" w14:textId="77777777" w:rsidTr="00FB02C3">
        <w:tc>
          <w:tcPr>
            <w:tcW w:w="567" w:type="dxa"/>
            <w:vAlign w:val="center"/>
          </w:tcPr>
          <w:p w14:paraId="1AECFE8D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10EE29B0" w14:textId="78BE3B92" w:rsidR="00EC66F2" w:rsidRPr="00082FD5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"eHealth literacy"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"electronic health literacy"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"digital literacy":ti,ab,kw</w:t>
            </w:r>
          </w:p>
        </w:tc>
        <w:tc>
          <w:tcPr>
            <w:tcW w:w="1560" w:type="dxa"/>
            <w:vAlign w:val="center"/>
          </w:tcPr>
          <w:p w14:paraId="1BC1FCD6" w14:textId="4329EDC7" w:rsidR="00EC66F2" w:rsidRPr="00082FD5" w:rsidRDefault="002E43E9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E43E9">
              <w:rPr>
                <w:rFonts w:ascii="Segoe UI Light" w:hAnsi="Segoe UI Light" w:cs="Segoe UI Light"/>
                <w:sz w:val="20"/>
              </w:rPr>
              <w:t>1,068</w:t>
            </w:r>
          </w:p>
        </w:tc>
      </w:tr>
      <w:tr w:rsidR="00EC66F2" w:rsidRPr="00A37BD3" w14:paraId="73FA329D" w14:textId="77777777" w:rsidTr="00FB02C3">
        <w:tc>
          <w:tcPr>
            <w:tcW w:w="567" w:type="dxa"/>
            <w:vAlign w:val="center"/>
          </w:tcPr>
          <w:p w14:paraId="28D741A7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64FE61A2" w14:textId="7E914558" w:rsidR="00EC66F2" w:rsidRPr="007C74EA" w:rsidRDefault="0072586E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EC66F2">
              <w:rPr>
                <w:rFonts w:ascii="Segoe UI Light" w:hAnsi="Segoe UI Light" w:cs="Segoe UI Light"/>
                <w:sz w:val="20"/>
              </w:rPr>
              <w:t xml:space="preserve">1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EC66F2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0DF46603" w14:textId="61FD48DA" w:rsidR="00EC66F2" w:rsidRPr="007C74EA" w:rsidRDefault="00AC767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67A">
              <w:rPr>
                <w:rFonts w:ascii="Segoe UI Light" w:hAnsi="Segoe UI Light" w:cs="Segoe UI Light"/>
                <w:sz w:val="20"/>
              </w:rPr>
              <w:t>1,199</w:t>
            </w:r>
          </w:p>
        </w:tc>
      </w:tr>
      <w:tr w:rsidR="00EC66F2" w:rsidRPr="00A37BD3" w14:paraId="4109B0A2" w14:textId="77777777" w:rsidTr="00FB02C3">
        <w:tc>
          <w:tcPr>
            <w:tcW w:w="567" w:type="dxa"/>
            <w:vAlign w:val="center"/>
          </w:tcPr>
          <w:p w14:paraId="6074B3B5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781F1E90" w14:textId="1132BA18" w:rsidR="00EC66F2" w:rsidRPr="007C74EA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'health literacy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medical information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consumer health information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information seeking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skill'/de</w:t>
            </w:r>
          </w:p>
        </w:tc>
        <w:tc>
          <w:tcPr>
            <w:tcW w:w="1560" w:type="dxa"/>
            <w:vAlign w:val="center"/>
          </w:tcPr>
          <w:p w14:paraId="5CE46529" w14:textId="2FC3024D" w:rsidR="00EC66F2" w:rsidRPr="007C74EA" w:rsidRDefault="00AC767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67A">
              <w:rPr>
                <w:rFonts w:ascii="Segoe UI Light" w:hAnsi="Segoe UI Light" w:cs="Segoe UI Light"/>
                <w:sz w:val="20"/>
              </w:rPr>
              <w:t>209,742</w:t>
            </w:r>
          </w:p>
        </w:tc>
      </w:tr>
      <w:tr w:rsidR="00EC66F2" w:rsidRPr="00A37BD3" w14:paraId="63FB839C" w14:textId="77777777" w:rsidTr="00FB02C3">
        <w:tc>
          <w:tcPr>
            <w:tcW w:w="567" w:type="dxa"/>
            <w:vAlign w:val="center"/>
          </w:tcPr>
          <w:p w14:paraId="2BCA0F6B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01BE4A2D" w14:textId="20DBE68F" w:rsidR="00EC66F2" w:rsidRPr="007C74EA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skill$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"health* literacy":ti,ab,kw</w:t>
            </w:r>
          </w:p>
        </w:tc>
        <w:tc>
          <w:tcPr>
            <w:tcW w:w="1560" w:type="dxa"/>
            <w:vAlign w:val="center"/>
          </w:tcPr>
          <w:p w14:paraId="7C304CB4" w14:textId="605E97DA" w:rsidR="00EC66F2" w:rsidRPr="007C74EA" w:rsidRDefault="00AC767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C767A">
              <w:rPr>
                <w:rFonts w:ascii="Segoe UI Light" w:hAnsi="Segoe UI Light" w:cs="Segoe UI Light"/>
                <w:sz w:val="20"/>
              </w:rPr>
              <w:t>309,099</w:t>
            </w:r>
          </w:p>
        </w:tc>
      </w:tr>
      <w:tr w:rsidR="00EC66F2" w:rsidRPr="00A37BD3" w14:paraId="07749F77" w14:textId="77777777" w:rsidTr="00FB02C3">
        <w:tc>
          <w:tcPr>
            <w:tcW w:w="567" w:type="dxa"/>
            <w:vAlign w:val="center"/>
          </w:tcPr>
          <w:p w14:paraId="42F4EFEF" w14:textId="77777777" w:rsidR="00EC66F2" w:rsidRPr="007C74EA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500" w:type="dxa"/>
            <w:vAlign w:val="center"/>
          </w:tcPr>
          <w:p w14:paraId="6A23B356" w14:textId="73B98FA7" w:rsidR="00EC66F2" w:rsidRPr="007C74EA" w:rsidRDefault="0072586E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EC66F2">
              <w:rPr>
                <w:rFonts w:ascii="Segoe UI Light" w:hAnsi="Segoe UI Light" w:cs="Segoe UI Light"/>
                <w:sz w:val="20"/>
              </w:rPr>
              <w:t xml:space="preserve">4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EC66F2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76A3DD7B" w14:textId="23FF6046" w:rsidR="00EC66F2" w:rsidRPr="007C74EA" w:rsidRDefault="00426C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26CD8">
              <w:rPr>
                <w:rFonts w:ascii="Segoe UI Light" w:hAnsi="Segoe UI Light" w:cs="Segoe UI Light"/>
                <w:sz w:val="20"/>
              </w:rPr>
              <w:t>415,546</w:t>
            </w:r>
          </w:p>
        </w:tc>
      </w:tr>
      <w:tr w:rsidR="00EC66F2" w:rsidRPr="00A37BD3" w14:paraId="74F4D1EE" w14:textId="77777777" w:rsidTr="00FB02C3">
        <w:tc>
          <w:tcPr>
            <w:tcW w:w="567" w:type="dxa"/>
            <w:vAlign w:val="center"/>
          </w:tcPr>
          <w:p w14:paraId="20163B60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500" w:type="dxa"/>
            <w:vAlign w:val="center"/>
          </w:tcPr>
          <w:p w14:paraId="0FF08C9F" w14:textId="31D26A70" w:rsidR="00EC66F2" w:rsidRPr="007C74EA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'Internet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web-based intervention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mobile phone'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telemedicine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telehealth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digital technology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'mobile application'/exp</w:t>
            </w:r>
          </w:p>
        </w:tc>
        <w:tc>
          <w:tcPr>
            <w:tcW w:w="1560" w:type="dxa"/>
            <w:vAlign w:val="center"/>
          </w:tcPr>
          <w:p w14:paraId="1A4F72D3" w14:textId="475DD969" w:rsidR="00EC66F2" w:rsidRPr="0050710D" w:rsidRDefault="00426C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26CD8">
              <w:rPr>
                <w:rFonts w:ascii="Segoe UI Light" w:hAnsi="Segoe UI Light" w:cs="Segoe UI Light"/>
                <w:sz w:val="20"/>
              </w:rPr>
              <w:t>222,111</w:t>
            </w:r>
          </w:p>
        </w:tc>
      </w:tr>
      <w:tr w:rsidR="00EC66F2" w:rsidRPr="00A37BD3" w14:paraId="379146C7" w14:textId="77777777" w:rsidTr="00FB02C3">
        <w:tc>
          <w:tcPr>
            <w:tcW w:w="567" w:type="dxa"/>
            <w:vAlign w:val="center"/>
          </w:tcPr>
          <w:p w14:paraId="6F268A06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500" w:type="dxa"/>
            <w:vAlign w:val="center"/>
          </w:tcPr>
          <w:p w14:paraId="3489FE0B" w14:textId="0CDACF35" w:rsidR="00EC66F2" w:rsidRPr="007C74EA" w:rsidRDefault="00EC66F2" w:rsidP="00EC66F2">
            <w:pPr>
              <w:rPr>
                <w:rFonts w:ascii="Segoe UI Light" w:hAnsi="Segoe UI Light" w:cs="Segoe UI Light"/>
                <w:sz w:val="20"/>
              </w:rPr>
            </w:pPr>
            <w:r w:rsidRPr="00EC66F2">
              <w:rPr>
                <w:rFonts w:ascii="Segoe UI Light" w:hAnsi="Segoe UI Light" w:cs="Segoe UI Light"/>
                <w:sz w:val="20"/>
              </w:rPr>
              <w:t>Telemedicine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"Mobile Health":ti,ab,kw OR mHealth:ti,ab,kw OR ehealth:ti,ab,kw OR "e-health":ti,ab,kw OR "m-health"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Telehealth:ti,ab,kw OR eHealth:ti,ab,kw OR Smartphone$:ti,ab,kw OR Internet:ti,ab,kw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C66F2">
              <w:rPr>
                <w:rFonts w:ascii="Segoe UI Light" w:hAnsi="Segoe UI Light" w:cs="Segoe UI Light"/>
                <w:sz w:val="20"/>
              </w:rPr>
              <w:t>OR Web:ti,ab,kw OR (information NEAR/2 (retriev* OR Seek* OR search* OR find* OR understand* OR evaluat*)):ti,ab,kw OR ((Health OR eHealth OR mobile) NEAR/4 (application$ OR app$)):ti,ab,kw OR digital:ti,ab,kw OR "health information":ti,ab,kw</w:t>
            </w:r>
          </w:p>
        </w:tc>
        <w:tc>
          <w:tcPr>
            <w:tcW w:w="1560" w:type="dxa"/>
            <w:vAlign w:val="center"/>
          </w:tcPr>
          <w:p w14:paraId="2CE3BB32" w14:textId="110FBAC1" w:rsidR="00EC66F2" w:rsidRPr="0050710D" w:rsidRDefault="00F7070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70703">
              <w:rPr>
                <w:rFonts w:ascii="Segoe UI Light" w:hAnsi="Segoe UI Light" w:cs="Segoe UI Light"/>
                <w:sz w:val="20"/>
              </w:rPr>
              <w:t>629,951</w:t>
            </w:r>
          </w:p>
        </w:tc>
      </w:tr>
      <w:tr w:rsidR="00EC66F2" w:rsidRPr="00A37BD3" w14:paraId="563E277B" w14:textId="77777777" w:rsidTr="00FB02C3">
        <w:tc>
          <w:tcPr>
            <w:tcW w:w="567" w:type="dxa"/>
            <w:vAlign w:val="center"/>
          </w:tcPr>
          <w:p w14:paraId="5B55236C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500" w:type="dxa"/>
            <w:vAlign w:val="center"/>
          </w:tcPr>
          <w:p w14:paraId="6C3CCBFC" w14:textId="29DBC9B0" w:rsidR="00EC66F2" w:rsidRPr="009839EA" w:rsidRDefault="0072586E" w:rsidP="00D741E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7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1560" w:type="dxa"/>
            <w:vAlign w:val="center"/>
          </w:tcPr>
          <w:p w14:paraId="736A7602" w14:textId="33BD6F5B" w:rsidR="00EC66F2" w:rsidRPr="0050710D" w:rsidRDefault="00F70703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70703">
              <w:rPr>
                <w:rFonts w:ascii="Segoe UI Light" w:hAnsi="Segoe UI Light" w:cs="Segoe UI Light"/>
                <w:sz w:val="20"/>
              </w:rPr>
              <w:t>705,731</w:t>
            </w:r>
          </w:p>
        </w:tc>
      </w:tr>
      <w:tr w:rsidR="00EC66F2" w:rsidRPr="00A37BD3" w14:paraId="0380BA3C" w14:textId="77777777" w:rsidTr="00FB02C3">
        <w:tc>
          <w:tcPr>
            <w:tcW w:w="567" w:type="dxa"/>
            <w:vAlign w:val="center"/>
          </w:tcPr>
          <w:p w14:paraId="297D8429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500" w:type="dxa"/>
            <w:vAlign w:val="center"/>
          </w:tcPr>
          <w:p w14:paraId="4F43D0A4" w14:textId="0EECC2F0" w:rsidR="00EC66F2" w:rsidRPr="009839EA" w:rsidRDefault="00D741EF" w:rsidP="00FB02C3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'migrant'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'forced migrant'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'refugee'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'migration'/exp</w:t>
            </w:r>
          </w:p>
        </w:tc>
        <w:tc>
          <w:tcPr>
            <w:tcW w:w="1560" w:type="dxa"/>
            <w:vAlign w:val="center"/>
          </w:tcPr>
          <w:p w14:paraId="77A802CF" w14:textId="68471E53" w:rsidR="00EC66F2" w:rsidRPr="0050710D" w:rsidRDefault="007D4DC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D4DC1">
              <w:rPr>
                <w:rFonts w:ascii="Segoe UI Light" w:hAnsi="Segoe UI Light" w:cs="Segoe UI Light"/>
                <w:sz w:val="20"/>
              </w:rPr>
              <w:t>90,830</w:t>
            </w:r>
          </w:p>
        </w:tc>
      </w:tr>
      <w:tr w:rsidR="00EC66F2" w:rsidRPr="00A37BD3" w14:paraId="4F175679" w14:textId="77777777" w:rsidTr="00FB02C3">
        <w:tc>
          <w:tcPr>
            <w:tcW w:w="567" w:type="dxa"/>
            <w:vAlign w:val="center"/>
          </w:tcPr>
          <w:p w14:paraId="7C754D29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lastRenderedPageBreak/>
              <w:t>11</w:t>
            </w:r>
          </w:p>
        </w:tc>
        <w:tc>
          <w:tcPr>
            <w:tcW w:w="8500" w:type="dxa"/>
            <w:vAlign w:val="center"/>
          </w:tcPr>
          <w:p w14:paraId="3B1E1508" w14:textId="7B6F8FFA" w:rsidR="00EC66F2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Refuge*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Asylum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((Forced OR involuntary) NEAR/2 migrant*)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Immigra*:ti,ab,kw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displaced:ti,ab,kw</w:t>
            </w:r>
          </w:p>
        </w:tc>
        <w:tc>
          <w:tcPr>
            <w:tcW w:w="1560" w:type="dxa"/>
            <w:vAlign w:val="center"/>
          </w:tcPr>
          <w:p w14:paraId="0C19A68E" w14:textId="5D0E6682" w:rsidR="00EC66F2" w:rsidRPr="0050710D" w:rsidRDefault="007D4DC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D4DC1">
              <w:rPr>
                <w:rFonts w:ascii="Segoe UI Light" w:hAnsi="Segoe UI Light" w:cs="Segoe UI Light"/>
                <w:sz w:val="20"/>
              </w:rPr>
              <w:t>107,147</w:t>
            </w:r>
          </w:p>
        </w:tc>
      </w:tr>
      <w:tr w:rsidR="00EC66F2" w:rsidRPr="00A37BD3" w14:paraId="5D32FBCF" w14:textId="77777777" w:rsidTr="00FB02C3">
        <w:tc>
          <w:tcPr>
            <w:tcW w:w="567" w:type="dxa"/>
            <w:vAlign w:val="center"/>
          </w:tcPr>
          <w:p w14:paraId="4D5D4556" w14:textId="77777777" w:rsidR="00EC66F2" w:rsidRDefault="00EC66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500" w:type="dxa"/>
            <w:vAlign w:val="center"/>
          </w:tcPr>
          <w:p w14:paraId="0E39C4DE" w14:textId="6071E582" w:rsidR="00EC66F2" w:rsidRDefault="0072586E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10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1560" w:type="dxa"/>
            <w:vAlign w:val="center"/>
          </w:tcPr>
          <w:p w14:paraId="59423D35" w14:textId="65AEC69E" w:rsidR="00EC66F2" w:rsidRPr="0050710D" w:rsidRDefault="007D4DC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D4DC1">
              <w:rPr>
                <w:rFonts w:ascii="Segoe UI Light" w:hAnsi="Segoe UI Light" w:cs="Segoe UI Light"/>
                <w:sz w:val="20"/>
              </w:rPr>
              <w:t>154,652</w:t>
            </w:r>
          </w:p>
        </w:tc>
      </w:tr>
      <w:tr w:rsidR="00D741EF" w:rsidRPr="00A37BD3" w14:paraId="09D257BF" w14:textId="77777777" w:rsidTr="00FB02C3">
        <w:tc>
          <w:tcPr>
            <w:tcW w:w="567" w:type="dxa"/>
            <w:vAlign w:val="center"/>
          </w:tcPr>
          <w:p w14:paraId="6D49AB4E" w14:textId="35BA32D2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8500" w:type="dxa"/>
            <w:vAlign w:val="center"/>
          </w:tcPr>
          <w:p w14:paraId="3E3DD29C" w14:textId="0881D876" w:rsidR="00D741EF" w:rsidRDefault="00D741EF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 w:rsidR="0072586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6 AND </w:t>
            </w:r>
            <w:r w:rsidR="0072586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9) OR </w:t>
            </w:r>
            <w:r w:rsidR="0072586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64C58D80" w14:textId="4E1636CA" w:rsidR="00D741EF" w:rsidRPr="0050710D" w:rsidRDefault="0042008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20084">
              <w:rPr>
                <w:rFonts w:ascii="Segoe UI Light" w:hAnsi="Segoe UI Light" w:cs="Segoe UI Light"/>
                <w:sz w:val="20"/>
              </w:rPr>
              <w:t>49,706</w:t>
            </w:r>
          </w:p>
        </w:tc>
      </w:tr>
      <w:tr w:rsidR="00D741EF" w:rsidRPr="00A37BD3" w14:paraId="5A9C6BD0" w14:textId="77777777" w:rsidTr="00FB02C3">
        <w:tc>
          <w:tcPr>
            <w:tcW w:w="567" w:type="dxa"/>
            <w:vAlign w:val="center"/>
          </w:tcPr>
          <w:p w14:paraId="3DFA2094" w14:textId="005F0797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8500" w:type="dxa"/>
            <w:vAlign w:val="center"/>
          </w:tcPr>
          <w:p w14:paraId="3FC0B1B8" w14:textId="2A6AB005" w:rsidR="00D741EF" w:rsidRDefault="0072586E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12 AND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D741EF"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1560" w:type="dxa"/>
            <w:vAlign w:val="center"/>
          </w:tcPr>
          <w:p w14:paraId="5E6EC585" w14:textId="15881F96" w:rsidR="00D741EF" w:rsidRPr="0050710D" w:rsidRDefault="0042008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20084">
              <w:rPr>
                <w:rFonts w:ascii="Segoe UI Light" w:hAnsi="Segoe UI Light" w:cs="Segoe UI Light"/>
                <w:sz w:val="20"/>
              </w:rPr>
              <w:t>559</w:t>
            </w:r>
          </w:p>
        </w:tc>
      </w:tr>
      <w:tr w:rsidR="00D741EF" w:rsidRPr="00A37BD3" w14:paraId="78407EE0" w14:textId="77777777" w:rsidTr="00FB02C3">
        <w:tc>
          <w:tcPr>
            <w:tcW w:w="567" w:type="dxa"/>
            <w:vAlign w:val="center"/>
          </w:tcPr>
          <w:p w14:paraId="751521A5" w14:textId="60627ABC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</w:t>
            </w:r>
          </w:p>
        </w:tc>
        <w:tc>
          <w:tcPr>
            <w:tcW w:w="8500" w:type="dxa"/>
            <w:vAlign w:val="center"/>
          </w:tcPr>
          <w:p w14:paraId="46B8B51F" w14:textId="61AEE1A5" w:rsidR="00D741EF" w:rsidRDefault="00AD2E1F" w:rsidP="00FB02C3">
            <w:pPr>
              <w:rPr>
                <w:rFonts w:ascii="Segoe UI Light" w:hAnsi="Segoe UI Light" w:cs="Segoe UI Light"/>
                <w:sz w:val="20"/>
              </w:rPr>
            </w:pPr>
            <w:r w:rsidRPr="00AD2E1F">
              <w:rPr>
                <w:rFonts w:ascii="Segoe UI Light" w:hAnsi="Segoe UI Light" w:cs="Segoe UI Light"/>
                <w:sz w:val="20"/>
              </w:rPr>
              <w:t>#14 AND [embase]/lim NOT ([embase]/lim AND [medline]/lim)</w:t>
            </w:r>
          </w:p>
        </w:tc>
        <w:tc>
          <w:tcPr>
            <w:tcW w:w="1560" w:type="dxa"/>
            <w:vAlign w:val="center"/>
          </w:tcPr>
          <w:p w14:paraId="37093B9B" w14:textId="71EC07A9" w:rsidR="00D741EF" w:rsidRPr="0050710D" w:rsidRDefault="00AD2E1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D2E1F">
              <w:rPr>
                <w:rFonts w:ascii="Segoe UI Light" w:hAnsi="Segoe UI Light" w:cs="Segoe UI Light"/>
                <w:sz w:val="20"/>
              </w:rPr>
              <w:t>190</w:t>
            </w:r>
          </w:p>
        </w:tc>
      </w:tr>
    </w:tbl>
    <w:p w14:paraId="079E7F15" w14:textId="28082438" w:rsidR="00EC66F2" w:rsidRDefault="00EC66F2"/>
    <w:p w14:paraId="623A71CF" w14:textId="77FA18BD" w:rsidR="00D741EF" w:rsidRPr="00FD7AA1" w:rsidRDefault="00D741EF" w:rsidP="00D741EF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CINAHL</w:t>
      </w:r>
    </w:p>
    <w:p w14:paraId="772D092F" w14:textId="77777777" w:rsidR="00D741EF" w:rsidRPr="000D1316" w:rsidRDefault="00D741EF" w:rsidP="00D741E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15C63B00" w14:textId="77777777" w:rsidR="00D741EF" w:rsidRPr="000D1316" w:rsidRDefault="00D741EF" w:rsidP="00D741E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no database limit has been applied</w:t>
      </w:r>
    </w:p>
    <w:p w14:paraId="5B62393B" w14:textId="66C88E24" w:rsidR="00D741EF" w:rsidRDefault="00D741EF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D741EF" w:rsidRPr="00A37BD3" w14:paraId="6664DA3B" w14:textId="77777777" w:rsidTr="00FB02C3">
        <w:tc>
          <w:tcPr>
            <w:tcW w:w="567" w:type="dxa"/>
          </w:tcPr>
          <w:p w14:paraId="61F7EBFE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7F254763" w14:textId="77777777" w:rsidR="00D741EF" w:rsidRPr="007C74EA" w:rsidRDefault="00D741EF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5430922E" w14:textId="77777777" w:rsidR="00D741EF" w:rsidRPr="007C74EA" w:rsidRDefault="00D741EF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D741EF" w:rsidRPr="00A37BD3" w14:paraId="71B34FE4" w14:textId="77777777" w:rsidTr="00FB02C3">
        <w:tc>
          <w:tcPr>
            <w:tcW w:w="567" w:type="dxa"/>
            <w:vAlign w:val="center"/>
          </w:tcPr>
          <w:p w14:paraId="4614FC60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2E22BAC7" w14:textId="59C607AE" w:rsidR="00D741EF" w:rsidRPr="007C74EA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TI "eHealth literacy" OR AB "eHealth literacy" OR TI "electronic health literacy" OR AB "electronic health literac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"digital literacy" OR AB "digital literacy"</w:t>
            </w:r>
          </w:p>
        </w:tc>
        <w:tc>
          <w:tcPr>
            <w:tcW w:w="1560" w:type="dxa"/>
            <w:vAlign w:val="center"/>
          </w:tcPr>
          <w:p w14:paraId="05643E36" w14:textId="1492F838" w:rsidR="00D741EF" w:rsidRPr="007C74EA" w:rsidRDefault="000B0415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0B0415">
              <w:rPr>
                <w:rFonts w:ascii="Segoe UI Light" w:hAnsi="Segoe UI Light" w:cs="Segoe UI Light"/>
                <w:sz w:val="20"/>
              </w:rPr>
              <w:t>671</w:t>
            </w:r>
          </w:p>
        </w:tc>
      </w:tr>
      <w:tr w:rsidR="00D741EF" w:rsidRPr="00082FD5" w14:paraId="7AD9892A" w14:textId="77777777" w:rsidTr="00FB02C3">
        <w:tc>
          <w:tcPr>
            <w:tcW w:w="567" w:type="dxa"/>
            <w:vAlign w:val="center"/>
          </w:tcPr>
          <w:p w14:paraId="070CD977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12FF529F" w14:textId="421838E5" w:rsidR="00D741EF" w:rsidRPr="00082FD5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MH "Consumer Health Information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"Information Retrieval+"</w:t>
            </w:r>
          </w:p>
        </w:tc>
        <w:tc>
          <w:tcPr>
            <w:tcW w:w="1560" w:type="dxa"/>
            <w:vAlign w:val="center"/>
          </w:tcPr>
          <w:p w14:paraId="68114D90" w14:textId="6F1E24EC" w:rsidR="00D741EF" w:rsidRPr="00082FD5" w:rsidRDefault="0071732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17324">
              <w:rPr>
                <w:rFonts w:ascii="Segoe UI Light" w:hAnsi="Segoe UI Light" w:cs="Segoe UI Light"/>
                <w:sz w:val="20"/>
              </w:rPr>
              <w:t>30,357</w:t>
            </w:r>
          </w:p>
        </w:tc>
      </w:tr>
      <w:tr w:rsidR="00D741EF" w:rsidRPr="00A37BD3" w14:paraId="45F02810" w14:textId="77777777" w:rsidTr="00FB02C3">
        <w:tc>
          <w:tcPr>
            <w:tcW w:w="567" w:type="dxa"/>
            <w:vAlign w:val="center"/>
          </w:tcPr>
          <w:p w14:paraId="06701A21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15A71FDC" w14:textId="69091687" w:rsidR="00D741EF" w:rsidRPr="007C74EA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TI skill# OR AB skill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"health* literacy" OR AB "health* literacy"</w:t>
            </w:r>
          </w:p>
        </w:tc>
        <w:tc>
          <w:tcPr>
            <w:tcW w:w="1560" w:type="dxa"/>
            <w:vAlign w:val="center"/>
          </w:tcPr>
          <w:p w14:paraId="477DF36B" w14:textId="7A5CC42B" w:rsidR="00D741EF" w:rsidRPr="007C74EA" w:rsidRDefault="0071732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17324">
              <w:rPr>
                <w:rFonts w:ascii="Segoe UI Light" w:hAnsi="Segoe UI Light" w:cs="Segoe UI Light"/>
                <w:sz w:val="20"/>
              </w:rPr>
              <w:t>143,671</w:t>
            </w:r>
          </w:p>
        </w:tc>
      </w:tr>
      <w:tr w:rsidR="00D741EF" w:rsidRPr="00A37BD3" w14:paraId="6A1C142A" w14:textId="77777777" w:rsidTr="00FB02C3">
        <w:tc>
          <w:tcPr>
            <w:tcW w:w="567" w:type="dxa"/>
            <w:vAlign w:val="center"/>
          </w:tcPr>
          <w:p w14:paraId="293DBFA3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40ED912E" w14:textId="771AF34E" w:rsidR="00D741EF" w:rsidRPr="007C74EA" w:rsidRDefault="00D741EF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2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74E757B1" w14:textId="7DF554A8" w:rsidR="00D741EF" w:rsidRPr="007C74EA" w:rsidRDefault="00717324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17324">
              <w:rPr>
                <w:rFonts w:ascii="Segoe UI Light" w:hAnsi="Segoe UI Light" w:cs="Segoe UI Light"/>
                <w:sz w:val="20"/>
              </w:rPr>
              <w:t>169,005</w:t>
            </w:r>
          </w:p>
        </w:tc>
      </w:tr>
      <w:tr w:rsidR="00D741EF" w:rsidRPr="00A37BD3" w14:paraId="02DD208A" w14:textId="77777777" w:rsidTr="00FB02C3">
        <w:tc>
          <w:tcPr>
            <w:tcW w:w="567" w:type="dxa"/>
            <w:vAlign w:val="center"/>
          </w:tcPr>
          <w:p w14:paraId="523E7AA1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41F3577E" w14:textId="41F28D18" w:rsidR="00D741EF" w:rsidRPr="007C74EA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MH Internet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"Internet-Based Intervention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Smartpho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"Mobile Application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Telemedici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Tel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MH "Digital Technology"</w:t>
            </w:r>
          </w:p>
        </w:tc>
        <w:tc>
          <w:tcPr>
            <w:tcW w:w="1560" w:type="dxa"/>
            <w:vAlign w:val="center"/>
          </w:tcPr>
          <w:p w14:paraId="2F7050EB" w14:textId="2BB36EA1" w:rsidR="00D741EF" w:rsidRPr="007C74EA" w:rsidRDefault="00D40C8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8F">
              <w:rPr>
                <w:rFonts w:ascii="Segoe UI Light" w:hAnsi="Segoe UI Light" w:cs="Segoe UI Light"/>
                <w:sz w:val="20"/>
              </w:rPr>
              <w:t>93,911</w:t>
            </w:r>
          </w:p>
        </w:tc>
      </w:tr>
      <w:tr w:rsidR="00D741EF" w:rsidRPr="00A37BD3" w14:paraId="08C6EBA2" w14:textId="77777777" w:rsidTr="00FB02C3">
        <w:tc>
          <w:tcPr>
            <w:tcW w:w="567" w:type="dxa"/>
            <w:vAlign w:val="center"/>
          </w:tcPr>
          <w:p w14:paraId="78360773" w14:textId="77777777" w:rsidR="00D741EF" w:rsidRPr="007C74EA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500" w:type="dxa"/>
            <w:vAlign w:val="center"/>
          </w:tcPr>
          <w:p w14:paraId="4BC8C542" w14:textId="37C160E0" w:rsidR="00D741EF" w:rsidRPr="007C74EA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 w:rsidRPr="00D741EF">
              <w:rPr>
                <w:rFonts w:ascii="Segoe UI Light" w:hAnsi="Segoe UI Light" w:cs="Segoe UI Light"/>
                <w:sz w:val="20"/>
              </w:rPr>
              <w:t>TI Telemedicine OR AB Telemedici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"Mobile Health" OR AB "Mobile 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mHealth OR AB m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ehealth OR AB 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"e-health" OR AB "e-health" OR TI "m-health" OR AB "m-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Telehealth OR TI eHealth OR AB Telehealth OR AB 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Smartphone# OR AB Smartphone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Internet OR AB Internet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Web OR AB Web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(information N2 (retriev* OR Seek* OR search* OR find* OR understand* OR evaluat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AB (information N2 (retriev* OR Seek* OR search* OR find* OR understand* OR evaluat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((Health OR eHealth OR mobile) N4 (application# OR app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AB ((Health OR eHealth OR mobile) N4 (application# OR app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digital OR AB digital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741EF">
              <w:rPr>
                <w:rFonts w:ascii="Segoe UI Light" w:hAnsi="Segoe UI Light" w:cs="Segoe UI Light"/>
                <w:sz w:val="20"/>
              </w:rPr>
              <w:t>OR TI "health information" OR AB "health information"</w:t>
            </w:r>
          </w:p>
        </w:tc>
        <w:tc>
          <w:tcPr>
            <w:tcW w:w="1560" w:type="dxa"/>
            <w:vAlign w:val="center"/>
          </w:tcPr>
          <w:p w14:paraId="704456E8" w14:textId="0D028A73" w:rsidR="00D741EF" w:rsidRPr="007C74EA" w:rsidRDefault="00D40C8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8F">
              <w:rPr>
                <w:rFonts w:ascii="Segoe UI Light" w:hAnsi="Segoe UI Light" w:cs="Segoe UI Light"/>
                <w:sz w:val="20"/>
              </w:rPr>
              <w:t>207,589</w:t>
            </w:r>
          </w:p>
        </w:tc>
      </w:tr>
      <w:tr w:rsidR="00D741EF" w:rsidRPr="00A37BD3" w14:paraId="2B4542CC" w14:textId="77777777" w:rsidTr="00FB02C3">
        <w:tc>
          <w:tcPr>
            <w:tcW w:w="567" w:type="dxa"/>
            <w:vAlign w:val="center"/>
          </w:tcPr>
          <w:p w14:paraId="524A6850" w14:textId="77777777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500" w:type="dxa"/>
            <w:vAlign w:val="center"/>
          </w:tcPr>
          <w:p w14:paraId="0B90A353" w14:textId="072F89AF" w:rsidR="00D741EF" w:rsidRPr="007C74EA" w:rsidRDefault="00D741EF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5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46D66DF6" w14:textId="560A4AA9" w:rsidR="00D741EF" w:rsidRPr="0050710D" w:rsidRDefault="00D40C8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8F">
              <w:rPr>
                <w:rFonts w:ascii="Segoe UI Light" w:hAnsi="Segoe UI Light" w:cs="Segoe UI Light"/>
                <w:sz w:val="20"/>
              </w:rPr>
              <w:t>254,924</w:t>
            </w:r>
          </w:p>
        </w:tc>
      </w:tr>
      <w:tr w:rsidR="00D741EF" w:rsidRPr="00A37BD3" w14:paraId="4DD985EB" w14:textId="77777777" w:rsidTr="00FB02C3">
        <w:tc>
          <w:tcPr>
            <w:tcW w:w="567" w:type="dxa"/>
            <w:vAlign w:val="center"/>
          </w:tcPr>
          <w:p w14:paraId="1B204A14" w14:textId="77777777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500" w:type="dxa"/>
            <w:vAlign w:val="center"/>
          </w:tcPr>
          <w:p w14:paraId="40C69D0F" w14:textId="18696642" w:rsidR="00D741EF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MH Refugees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MH "Transients and Migrant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MH "Emigration and Immigration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MH Immigrants</w:t>
            </w:r>
          </w:p>
        </w:tc>
        <w:tc>
          <w:tcPr>
            <w:tcW w:w="1560" w:type="dxa"/>
            <w:vAlign w:val="center"/>
          </w:tcPr>
          <w:p w14:paraId="1E842058" w14:textId="1C7CBCBD" w:rsidR="00D741EF" w:rsidRPr="0050710D" w:rsidRDefault="00B42145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145">
              <w:rPr>
                <w:rFonts w:ascii="Segoe UI Light" w:hAnsi="Segoe UI Light" w:cs="Segoe UI Light"/>
                <w:sz w:val="20"/>
              </w:rPr>
              <w:t>35,170</w:t>
            </w:r>
          </w:p>
        </w:tc>
      </w:tr>
      <w:tr w:rsidR="00D741EF" w:rsidRPr="00A37BD3" w14:paraId="64C73FF1" w14:textId="77777777" w:rsidTr="00FB02C3">
        <w:tc>
          <w:tcPr>
            <w:tcW w:w="567" w:type="dxa"/>
            <w:vAlign w:val="center"/>
          </w:tcPr>
          <w:p w14:paraId="2CF359D2" w14:textId="77777777" w:rsidR="00D741EF" w:rsidRDefault="00D741E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500" w:type="dxa"/>
            <w:vAlign w:val="center"/>
          </w:tcPr>
          <w:p w14:paraId="0EC991C7" w14:textId="2BEF48E3" w:rsidR="00D741EF" w:rsidRPr="009839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I Refuge* OR AB Refuge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Asylum OR AB Asylum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((Forced OR involuntary) N2 migrant*) OR AB ((Forced OR involuntary) N2 migran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Immigra* OR AB Immigra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displaced OR AB displaced</w:t>
            </w:r>
          </w:p>
        </w:tc>
        <w:tc>
          <w:tcPr>
            <w:tcW w:w="1560" w:type="dxa"/>
            <w:vAlign w:val="center"/>
          </w:tcPr>
          <w:p w14:paraId="65EA3384" w14:textId="24460D6D" w:rsidR="00D741EF" w:rsidRPr="0050710D" w:rsidRDefault="00B42145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145">
              <w:rPr>
                <w:rFonts w:ascii="Segoe UI Light" w:hAnsi="Segoe UI Light" w:cs="Segoe UI Light"/>
                <w:sz w:val="20"/>
              </w:rPr>
              <w:t>33,395</w:t>
            </w:r>
          </w:p>
        </w:tc>
      </w:tr>
      <w:tr w:rsidR="00D741EF" w:rsidRPr="00A37BD3" w14:paraId="0F5A3E74" w14:textId="77777777" w:rsidTr="00FB02C3">
        <w:tc>
          <w:tcPr>
            <w:tcW w:w="567" w:type="dxa"/>
            <w:vAlign w:val="center"/>
          </w:tcPr>
          <w:p w14:paraId="4AECFD75" w14:textId="77777777" w:rsidR="00D741EF" w:rsidRDefault="00D741EF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500" w:type="dxa"/>
            <w:vAlign w:val="center"/>
          </w:tcPr>
          <w:p w14:paraId="00C4437B" w14:textId="4B495BFA" w:rsidR="00D741EF" w:rsidRPr="009839EA" w:rsidRDefault="00F248D8" w:rsidP="00D741E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8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 w:rsidR="00D741EF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045D6E39" w14:textId="0F7821E0" w:rsidR="00D741EF" w:rsidRPr="0050710D" w:rsidRDefault="00B42145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145">
              <w:rPr>
                <w:rFonts w:ascii="Segoe UI Light" w:hAnsi="Segoe UI Light" w:cs="Segoe UI Light"/>
                <w:sz w:val="20"/>
              </w:rPr>
              <w:t>49,498</w:t>
            </w:r>
          </w:p>
        </w:tc>
      </w:tr>
      <w:tr w:rsidR="00D741EF" w:rsidRPr="00A37BD3" w14:paraId="5E5CCC5E" w14:textId="77777777" w:rsidTr="00FB02C3">
        <w:tc>
          <w:tcPr>
            <w:tcW w:w="567" w:type="dxa"/>
            <w:vAlign w:val="center"/>
          </w:tcPr>
          <w:p w14:paraId="141A9A87" w14:textId="77777777" w:rsidR="00D741EF" w:rsidRDefault="00D741EF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500" w:type="dxa"/>
            <w:vAlign w:val="center"/>
          </w:tcPr>
          <w:p w14:paraId="5BA6F1F5" w14:textId="7590CCEB" w:rsidR="00D741EF" w:rsidRDefault="00D741EF" w:rsidP="00D741E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 w:rsidR="00F248D8"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4 AND </w:t>
            </w:r>
            <w:r w:rsidR="00F248D8"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7) OR </w:t>
            </w:r>
            <w:r w:rsidR="00F248D8"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2E9D29E4" w14:textId="1AF6E0AF" w:rsidR="00D741EF" w:rsidRPr="0050710D" w:rsidRDefault="0000720C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00720C">
              <w:rPr>
                <w:rFonts w:ascii="Segoe UI Light" w:hAnsi="Segoe UI Light" w:cs="Segoe UI Light"/>
                <w:sz w:val="20"/>
              </w:rPr>
              <w:t>20,282</w:t>
            </w:r>
          </w:p>
        </w:tc>
      </w:tr>
      <w:tr w:rsidR="00D741EF" w:rsidRPr="00A37BD3" w14:paraId="7F69EF06" w14:textId="77777777" w:rsidTr="00FB02C3">
        <w:tc>
          <w:tcPr>
            <w:tcW w:w="567" w:type="dxa"/>
            <w:vAlign w:val="center"/>
          </w:tcPr>
          <w:p w14:paraId="2919295C" w14:textId="77777777" w:rsidR="00D741EF" w:rsidRDefault="00D741EF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500" w:type="dxa"/>
            <w:vAlign w:val="center"/>
          </w:tcPr>
          <w:p w14:paraId="455487E3" w14:textId="08D5D180" w:rsidR="00D741EF" w:rsidRDefault="00F248D8" w:rsidP="00D741E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 w:rsidR="00D741EF">
              <w:rPr>
                <w:rFonts w:ascii="Segoe UI Light" w:hAnsi="Segoe UI Light" w:cs="Segoe UI Light"/>
                <w:sz w:val="20"/>
              </w:rPr>
              <w:t xml:space="preserve">10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 w:rsidR="00D741EF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1560" w:type="dxa"/>
            <w:vAlign w:val="center"/>
          </w:tcPr>
          <w:p w14:paraId="56EDE4A8" w14:textId="3E40AB2D" w:rsidR="00D741EF" w:rsidRPr="0050710D" w:rsidRDefault="0000720C" w:rsidP="00D741E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00720C">
              <w:rPr>
                <w:rFonts w:ascii="Segoe UI Light" w:hAnsi="Segoe UI Light" w:cs="Segoe UI Light"/>
                <w:sz w:val="20"/>
              </w:rPr>
              <w:t>208</w:t>
            </w:r>
          </w:p>
        </w:tc>
      </w:tr>
    </w:tbl>
    <w:p w14:paraId="3701FA9B" w14:textId="3ACE2C91" w:rsidR="00D741EF" w:rsidRDefault="00D741EF"/>
    <w:p w14:paraId="4E13747D" w14:textId="64FF84B6" w:rsidR="00F248D8" w:rsidRPr="00FD7AA1" w:rsidRDefault="00F248D8" w:rsidP="00F248D8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Academic Search Premier</w:t>
      </w:r>
    </w:p>
    <w:p w14:paraId="5B68B9B3" w14:textId="77777777" w:rsidR="00F248D8" w:rsidRPr="000D1316" w:rsidRDefault="00F248D8" w:rsidP="00F248D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5BA8DD25" w14:textId="77777777" w:rsidR="00F248D8" w:rsidRPr="000D1316" w:rsidRDefault="00F248D8" w:rsidP="00F248D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no database limit has been applied</w:t>
      </w:r>
    </w:p>
    <w:p w14:paraId="12908A39" w14:textId="70AC4189" w:rsidR="00F248D8" w:rsidRDefault="00F248D8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F248D8" w:rsidRPr="00A37BD3" w14:paraId="012EFAE6" w14:textId="77777777" w:rsidTr="00FB02C3">
        <w:tc>
          <w:tcPr>
            <w:tcW w:w="567" w:type="dxa"/>
          </w:tcPr>
          <w:p w14:paraId="0F227EC3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3965B158" w14:textId="77777777" w:rsidR="00F248D8" w:rsidRPr="007C74EA" w:rsidRDefault="00F248D8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0D5140C8" w14:textId="77777777" w:rsidR="00F248D8" w:rsidRPr="007C74EA" w:rsidRDefault="00F248D8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F248D8" w:rsidRPr="00A37BD3" w14:paraId="5963A54B" w14:textId="77777777" w:rsidTr="00FB02C3">
        <w:tc>
          <w:tcPr>
            <w:tcW w:w="567" w:type="dxa"/>
            <w:vAlign w:val="center"/>
          </w:tcPr>
          <w:p w14:paraId="025BEC8D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1B8E8A09" w14:textId="4BE6AF4F" w:rsidR="00F248D8" w:rsidRPr="007C74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DE "DIGITAL literacy"</w:t>
            </w:r>
          </w:p>
        </w:tc>
        <w:tc>
          <w:tcPr>
            <w:tcW w:w="1560" w:type="dxa"/>
            <w:vAlign w:val="center"/>
          </w:tcPr>
          <w:p w14:paraId="46522BB5" w14:textId="1A479E99" w:rsidR="00F248D8" w:rsidRPr="007C74EA" w:rsidRDefault="00E32766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2766">
              <w:rPr>
                <w:rFonts w:ascii="Segoe UI Light" w:hAnsi="Segoe UI Light" w:cs="Segoe UI Light"/>
                <w:sz w:val="20"/>
              </w:rPr>
              <w:t>1,002</w:t>
            </w:r>
          </w:p>
        </w:tc>
      </w:tr>
      <w:tr w:rsidR="00F248D8" w:rsidRPr="00082FD5" w14:paraId="712DCBEF" w14:textId="77777777" w:rsidTr="00FB02C3">
        <w:tc>
          <w:tcPr>
            <w:tcW w:w="567" w:type="dxa"/>
            <w:vAlign w:val="center"/>
          </w:tcPr>
          <w:p w14:paraId="5EC90B01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61B8209E" w14:textId="4318CF61" w:rsidR="00F248D8" w:rsidRPr="00082FD5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I "eHealth literacy" OR AB "eHealth literacy" OR KW "eHealth literacy" OR TI "electronic health literacy" OR AB "electronic health literacy" OR KW "electronic health literac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"digital literacy" OR AB "digital literacy" OR KW "digital literacy"</w:t>
            </w:r>
          </w:p>
        </w:tc>
        <w:tc>
          <w:tcPr>
            <w:tcW w:w="1560" w:type="dxa"/>
            <w:vAlign w:val="center"/>
          </w:tcPr>
          <w:p w14:paraId="6FC845E1" w14:textId="70EF44F9" w:rsidR="00F248D8" w:rsidRPr="00082FD5" w:rsidRDefault="00621F4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21F41">
              <w:rPr>
                <w:rFonts w:ascii="Segoe UI Light" w:hAnsi="Segoe UI Light" w:cs="Segoe UI Light"/>
                <w:sz w:val="20"/>
              </w:rPr>
              <w:t>2,358</w:t>
            </w:r>
          </w:p>
        </w:tc>
      </w:tr>
      <w:tr w:rsidR="00F248D8" w:rsidRPr="00A37BD3" w14:paraId="1BE2B34F" w14:textId="77777777" w:rsidTr="00FB02C3">
        <w:tc>
          <w:tcPr>
            <w:tcW w:w="567" w:type="dxa"/>
            <w:vAlign w:val="center"/>
          </w:tcPr>
          <w:p w14:paraId="04F59221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5BF3AAAB" w14:textId="72870B84" w:rsidR="00F248D8" w:rsidRPr="007C74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1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2DE7422E" w14:textId="0B71E7B2" w:rsidR="00F248D8" w:rsidRPr="007C74EA" w:rsidRDefault="00621F4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21F41">
              <w:rPr>
                <w:rFonts w:ascii="Segoe UI Light" w:hAnsi="Segoe UI Light" w:cs="Segoe UI Light"/>
                <w:sz w:val="20"/>
              </w:rPr>
              <w:t>2,595</w:t>
            </w:r>
          </w:p>
        </w:tc>
      </w:tr>
      <w:tr w:rsidR="00F248D8" w:rsidRPr="00A37BD3" w14:paraId="5CD2D0FB" w14:textId="77777777" w:rsidTr="00FB02C3">
        <w:tc>
          <w:tcPr>
            <w:tcW w:w="567" w:type="dxa"/>
            <w:vAlign w:val="center"/>
          </w:tcPr>
          <w:p w14:paraId="630593F2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6809983B" w14:textId="0A979E65" w:rsidR="00F248D8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DE "HEALTH literac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ELECTRONIC information resource literac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INFORMATION retrieval"</w:t>
            </w:r>
          </w:p>
        </w:tc>
        <w:tc>
          <w:tcPr>
            <w:tcW w:w="1560" w:type="dxa"/>
            <w:vAlign w:val="center"/>
          </w:tcPr>
          <w:p w14:paraId="53221029" w14:textId="4A5DBE1B" w:rsidR="00F248D8" w:rsidRPr="007C74EA" w:rsidRDefault="00621F41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21F41">
              <w:rPr>
                <w:rFonts w:ascii="Segoe UI Light" w:hAnsi="Segoe UI Light" w:cs="Segoe UI Light"/>
                <w:sz w:val="20"/>
              </w:rPr>
              <w:t>38,784</w:t>
            </w:r>
          </w:p>
        </w:tc>
      </w:tr>
      <w:tr w:rsidR="00F248D8" w:rsidRPr="00A37BD3" w14:paraId="55F5F740" w14:textId="77777777" w:rsidTr="00FB02C3">
        <w:tc>
          <w:tcPr>
            <w:tcW w:w="567" w:type="dxa"/>
            <w:vAlign w:val="center"/>
          </w:tcPr>
          <w:p w14:paraId="1EA81017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307E1334" w14:textId="01BA191F" w:rsidR="00F248D8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I skill# OR AB skill# OR KW skill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"health* literacy" OR AB "health* literacy" OR KW "health* literacy"</w:t>
            </w:r>
          </w:p>
        </w:tc>
        <w:tc>
          <w:tcPr>
            <w:tcW w:w="1560" w:type="dxa"/>
            <w:vAlign w:val="center"/>
          </w:tcPr>
          <w:p w14:paraId="6FB38B5A" w14:textId="2419BF19" w:rsidR="00F248D8" w:rsidRPr="007C74EA" w:rsidRDefault="00B250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50F2">
              <w:rPr>
                <w:rFonts w:ascii="Segoe UI Light" w:hAnsi="Segoe UI Light" w:cs="Segoe UI Light"/>
                <w:sz w:val="20"/>
              </w:rPr>
              <w:t>334,168</w:t>
            </w:r>
          </w:p>
        </w:tc>
      </w:tr>
      <w:tr w:rsidR="00F248D8" w:rsidRPr="00A37BD3" w14:paraId="2E98A6CC" w14:textId="77777777" w:rsidTr="00FB02C3">
        <w:tc>
          <w:tcPr>
            <w:tcW w:w="567" w:type="dxa"/>
            <w:vAlign w:val="center"/>
          </w:tcPr>
          <w:p w14:paraId="581B4052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lastRenderedPageBreak/>
              <w:t>6</w:t>
            </w:r>
          </w:p>
        </w:tc>
        <w:tc>
          <w:tcPr>
            <w:tcW w:w="8500" w:type="dxa"/>
            <w:vAlign w:val="center"/>
          </w:tcPr>
          <w:p w14:paraId="287F5D1C" w14:textId="670AE082" w:rsidR="00F248D8" w:rsidRPr="007C74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4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3923D46A" w14:textId="0048631F" w:rsidR="00F248D8" w:rsidRPr="007C74EA" w:rsidRDefault="00B250F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50F2">
              <w:rPr>
                <w:rFonts w:ascii="Segoe UI Light" w:hAnsi="Segoe UI Light" w:cs="Segoe UI Light"/>
                <w:sz w:val="20"/>
              </w:rPr>
              <w:t>365,775</w:t>
            </w:r>
          </w:p>
        </w:tc>
      </w:tr>
      <w:tr w:rsidR="00F248D8" w:rsidRPr="00A37BD3" w14:paraId="5BCE4587" w14:textId="77777777" w:rsidTr="00FB02C3">
        <w:tc>
          <w:tcPr>
            <w:tcW w:w="567" w:type="dxa"/>
            <w:vAlign w:val="center"/>
          </w:tcPr>
          <w:p w14:paraId="3143B41B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500" w:type="dxa"/>
            <w:vAlign w:val="center"/>
          </w:tcPr>
          <w:p w14:paraId="0D613B0A" w14:textId="16ABA0A5" w:rsidR="00F248D8" w:rsidRPr="00F248D8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DE "INTERNET"</w:t>
            </w:r>
            <w:r w:rsidRPr="00F248D8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MOBILE apps" OR DE "IPHONE mobile apps" OR DE "TABLET mobile apps"</w:t>
            </w:r>
            <w:r w:rsidRPr="00F248D8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SMARTPHONES" OR DE "TABLET computers"</w:t>
            </w:r>
            <w:r w:rsidRPr="00F248D8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DIGITAL technology"</w:t>
            </w:r>
            <w:r w:rsidRPr="00F248D8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DE "TELEMEDICINE" OR DE "MOBILE health"</w:t>
            </w:r>
          </w:p>
        </w:tc>
        <w:tc>
          <w:tcPr>
            <w:tcW w:w="1560" w:type="dxa"/>
            <w:vAlign w:val="center"/>
          </w:tcPr>
          <w:p w14:paraId="6622B031" w14:textId="070298D1" w:rsidR="00F248D8" w:rsidRPr="0050710D" w:rsidRDefault="008C21E9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C21E9">
              <w:rPr>
                <w:rFonts w:ascii="Segoe UI Light" w:hAnsi="Segoe UI Light" w:cs="Segoe UI Light"/>
                <w:sz w:val="20"/>
              </w:rPr>
              <w:t>152,511</w:t>
            </w:r>
          </w:p>
        </w:tc>
      </w:tr>
      <w:tr w:rsidR="00F248D8" w:rsidRPr="00A37BD3" w14:paraId="5099BB56" w14:textId="77777777" w:rsidTr="00FB02C3">
        <w:tc>
          <w:tcPr>
            <w:tcW w:w="567" w:type="dxa"/>
            <w:vAlign w:val="center"/>
          </w:tcPr>
          <w:p w14:paraId="134E444E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500" w:type="dxa"/>
            <w:vAlign w:val="center"/>
          </w:tcPr>
          <w:p w14:paraId="0E7F7DD2" w14:textId="2E78E8D1" w:rsidR="00F248D8" w:rsidRPr="00F248D8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I Telemedicine OR AB Telemedicine OR KW Telemedici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"Mobile Health" OR AB "Mobile Health" OR KW "Mobile 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mHealth OR AB mHealth OR KW m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ehealth OR AB mHealth OR KW m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"e-health" OR AB "e-health" OR KW "e-health" OR TI "m-health" OR AB "m-health" OR KW "m-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Telehealth OR TI eHealth OR AB Telehealth OR AB eHealth OR KW Telehealth OR KW 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Smartphone# OR AB Smartphone# OR KW Smartphone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Internet OR AB Internet OR KW Internet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Web OR AB Web OR KW Web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(information N2 (retriev* OR Seek* OR search* OR find* OR understand* OR evaluat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AB (information N2 (retriev* OR Seek* OR search* OR find* OR understand* OR evaluat*))</w:t>
            </w:r>
          </w:p>
          <w:p w14:paraId="3C9F2C45" w14:textId="637FF06A" w:rsidR="00F248D8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OR KW (information N2 (retriev* OR Seek* OR search* OR find* OR understand* OR evaluat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((Health OR eHealth OR mobile) N4 (application# OR app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AB ((Health OR eHealth OR mobile) N4 (application# OR app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KW ((Health OR eHealth OR mobile) N4 (application# OR app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digital OR AB digital OR KW digital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"health information" OR AB "health information" OR KW "health information"</w:t>
            </w:r>
          </w:p>
        </w:tc>
        <w:tc>
          <w:tcPr>
            <w:tcW w:w="1560" w:type="dxa"/>
            <w:vAlign w:val="center"/>
          </w:tcPr>
          <w:p w14:paraId="417214EE" w14:textId="551D7E01" w:rsidR="00F248D8" w:rsidRPr="0050710D" w:rsidRDefault="004A2885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A2885">
              <w:rPr>
                <w:rFonts w:ascii="Segoe UI Light" w:hAnsi="Segoe UI Light" w:cs="Segoe UI Light"/>
                <w:sz w:val="20"/>
              </w:rPr>
              <w:t>1,076,333</w:t>
            </w:r>
          </w:p>
        </w:tc>
      </w:tr>
      <w:tr w:rsidR="00F248D8" w:rsidRPr="00A37BD3" w14:paraId="3AE645BA" w14:textId="77777777" w:rsidTr="00FB02C3">
        <w:tc>
          <w:tcPr>
            <w:tcW w:w="567" w:type="dxa"/>
            <w:vAlign w:val="center"/>
          </w:tcPr>
          <w:p w14:paraId="34B4BA05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500" w:type="dxa"/>
            <w:vAlign w:val="center"/>
          </w:tcPr>
          <w:p w14:paraId="14511B40" w14:textId="600F7639" w:rsidR="00F248D8" w:rsidRPr="009839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7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1560" w:type="dxa"/>
            <w:vAlign w:val="center"/>
          </w:tcPr>
          <w:p w14:paraId="068F1A07" w14:textId="50A1ECBF" w:rsidR="00F248D8" w:rsidRPr="0050710D" w:rsidRDefault="00C33357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33357">
              <w:rPr>
                <w:rFonts w:ascii="Segoe UI Light" w:hAnsi="Segoe UI Light" w:cs="Segoe UI Light"/>
                <w:sz w:val="20"/>
              </w:rPr>
              <w:t>1,103,896</w:t>
            </w:r>
          </w:p>
        </w:tc>
      </w:tr>
      <w:tr w:rsidR="00F248D8" w:rsidRPr="00F248D8" w14:paraId="5EC069D3" w14:textId="77777777" w:rsidTr="00FB02C3">
        <w:tc>
          <w:tcPr>
            <w:tcW w:w="567" w:type="dxa"/>
            <w:vAlign w:val="center"/>
          </w:tcPr>
          <w:p w14:paraId="2F0DB97A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500" w:type="dxa"/>
            <w:vAlign w:val="center"/>
          </w:tcPr>
          <w:p w14:paraId="3C914D0B" w14:textId="3AFBB0BB" w:rsidR="00F248D8" w:rsidRPr="00F248D8" w:rsidRDefault="00F248D8" w:rsidP="00F248D8">
            <w:pPr>
              <w:rPr>
                <w:rFonts w:ascii="Segoe UI Light" w:hAnsi="Segoe UI Light" w:cs="Segoe UI Light"/>
                <w:sz w:val="20"/>
                <w:lang w:val="fr-CA"/>
              </w:rPr>
            </w:pPr>
            <w:r w:rsidRPr="00F248D8">
              <w:rPr>
                <w:rFonts w:ascii="Segoe UI Light" w:hAnsi="Segoe UI Light" w:cs="Segoe UI Light"/>
                <w:sz w:val="20"/>
                <w:lang w:val="fr-CA"/>
              </w:rPr>
              <w:t>DE "REFUGEES"</w:t>
            </w:r>
            <w:r>
              <w:rPr>
                <w:rFonts w:ascii="Segoe UI Light" w:hAnsi="Segoe UI Light" w:cs="Segoe UI Light"/>
                <w:sz w:val="20"/>
                <w:lang w:val="fr-CA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  <w:lang w:val="fr-CA"/>
              </w:rPr>
              <w:t>OR DE "FORCED migration" OR DE "IMMIGRANTS"</w:t>
            </w:r>
            <w:r>
              <w:rPr>
                <w:rFonts w:ascii="Segoe UI Light" w:hAnsi="Segoe UI Light" w:cs="Segoe UI Light"/>
                <w:sz w:val="20"/>
                <w:lang w:val="fr-CA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  <w:lang w:val="fr-CA"/>
              </w:rPr>
              <w:t>OR DE "INTERNAL migration"</w:t>
            </w:r>
            <w:r>
              <w:rPr>
                <w:rFonts w:ascii="Segoe UI Light" w:hAnsi="Segoe UI Light" w:cs="Segoe UI Light"/>
                <w:sz w:val="20"/>
                <w:lang w:val="fr-CA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  <w:lang w:val="fr-CA"/>
              </w:rPr>
              <w:t>OR DE "POLITICAL asylum"</w:t>
            </w:r>
          </w:p>
        </w:tc>
        <w:tc>
          <w:tcPr>
            <w:tcW w:w="1560" w:type="dxa"/>
            <w:vAlign w:val="center"/>
          </w:tcPr>
          <w:p w14:paraId="2D458307" w14:textId="482F1D9D" w:rsidR="00F248D8" w:rsidRPr="00F248D8" w:rsidRDefault="00C33357" w:rsidP="00FB02C3">
            <w:pPr>
              <w:jc w:val="center"/>
              <w:rPr>
                <w:rFonts w:ascii="Segoe UI Light" w:hAnsi="Segoe UI Light" w:cs="Segoe UI Light"/>
                <w:sz w:val="20"/>
                <w:lang w:val="fr-CA"/>
              </w:rPr>
            </w:pPr>
            <w:r w:rsidRPr="00C33357">
              <w:rPr>
                <w:rFonts w:ascii="Segoe UI Light" w:hAnsi="Segoe UI Light" w:cs="Segoe UI Light"/>
                <w:sz w:val="20"/>
                <w:lang w:val="fr-CA"/>
              </w:rPr>
              <w:t>69,812</w:t>
            </w:r>
          </w:p>
        </w:tc>
      </w:tr>
      <w:tr w:rsidR="00F248D8" w:rsidRPr="00A37BD3" w14:paraId="39318666" w14:textId="77777777" w:rsidTr="00FB02C3">
        <w:tc>
          <w:tcPr>
            <w:tcW w:w="567" w:type="dxa"/>
            <w:vAlign w:val="center"/>
          </w:tcPr>
          <w:p w14:paraId="16A8AC08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500" w:type="dxa"/>
            <w:vAlign w:val="center"/>
          </w:tcPr>
          <w:p w14:paraId="5FDC635B" w14:textId="1B6C6F67" w:rsidR="00F248D8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I Refuge* OR AB Refuge* OR KW Refuge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Asylum OR AB Asylum OR KW Asylum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((Forced OR involuntary) N2 migrant*) OR AB ((Forced OR involuntary) N2 migrant*) OR KW ((Forced OR involuntary) N2 migran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Immigra* OR AB Immigra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I displaced OR AB displaced OR KW displaced</w:t>
            </w:r>
          </w:p>
        </w:tc>
        <w:tc>
          <w:tcPr>
            <w:tcW w:w="1560" w:type="dxa"/>
            <w:vAlign w:val="center"/>
          </w:tcPr>
          <w:p w14:paraId="24DC7998" w14:textId="2D822569" w:rsidR="00F248D8" w:rsidRPr="0050710D" w:rsidRDefault="00C33357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33357">
              <w:rPr>
                <w:rFonts w:ascii="Segoe UI Light" w:hAnsi="Segoe UI Light" w:cs="Segoe UI Light"/>
                <w:sz w:val="20"/>
              </w:rPr>
              <w:t>217,774</w:t>
            </w:r>
          </w:p>
        </w:tc>
      </w:tr>
      <w:tr w:rsidR="00F248D8" w:rsidRPr="00A37BD3" w14:paraId="0D4005D4" w14:textId="77777777" w:rsidTr="00FB02C3">
        <w:tc>
          <w:tcPr>
            <w:tcW w:w="567" w:type="dxa"/>
            <w:vAlign w:val="center"/>
          </w:tcPr>
          <w:p w14:paraId="3BFDCA27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500" w:type="dxa"/>
            <w:vAlign w:val="center"/>
          </w:tcPr>
          <w:p w14:paraId="1240FE81" w14:textId="0986987C" w:rsidR="00F248D8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10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1560" w:type="dxa"/>
            <w:vAlign w:val="center"/>
          </w:tcPr>
          <w:p w14:paraId="62706783" w14:textId="4093A745" w:rsidR="00F248D8" w:rsidRPr="0050710D" w:rsidRDefault="00F6472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6472D">
              <w:rPr>
                <w:rFonts w:ascii="Segoe UI Light" w:hAnsi="Segoe UI Light" w:cs="Segoe UI Light"/>
                <w:sz w:val="20"/>
              </w:rPr>
              <w:t>238,374</w:t>
            </w:r>
          </w:p>
        </w:tc>
      </w:tr>
      <w:tr w:rsidR="00F248D8" w:rsidRPr="00A37BD3" w14:paraId="55363030" w14:textId="77777777" w:rsidTr="00FB02C3">
        <w:tc>
          <w:tcPr>
            <w:tcW w:w="567" w:type="dxa"/>
            <w:vAlign w:val="center"/>
          </w:tcPr>
          <w:p w14:paraId="6C2C4571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8500" w:type="dxa"/>
            <w:vAlign w:val="center"/>
          </w:tcPr>
          <w:p w14:paraId="7970FF6D" w14:textId="19A7BA21" w:rsidR="00F248D8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6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9)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7F03F0B4" w14:textId="6B99DF69" w:rsidR="00F248D8" w:rsidRPr="0050710D" w:rsidRDefault="00F6472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6472D">
              <w:rPr>
                <w:rFonts w:ascii="Segoe UI Light" w:hAnsi="Segoe UI Light" w:cs="Segoe UI Light"/>
                <w:sz w:val="20"/>
              </w:rPr>
              <w:t>37,201</w:t>
            </w:r>
          </w:p>
        </w:tc>
      </w:tr>
      <w:tr w:rsidR="00F248D8" w:rsidRPr="00A37BD3" w14:paraId="05DEC478" w14:textId="77777777" w:rsidTr="00FB02C3">
        <w:tc>
          <w:tcPr>
            <w:tcW w:w="567" w:type="dxa"/>
            <w:vAlign w:val="center"/>
          </w:tcPr>
          <w:p w14:paraId="1AE37296" w14:textId="77777777" w:rsidR="00F248D8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8500" w:type="dxa"/>
            <w:vAlign w:val="center"/>
          </w:tcPr>
          <w:p w14:paraId="22AFB378" w14:textId="502DA933" w:rsidR="00F248D8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12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1560" w:type="dxa"/>
            <w:vAlign w:val="center"/>
          </w:tcPr>
          <w:p w14:paraId="4984C74E" w14:textId="6DB7694E" w:rsidR="00F248D8" w:rsidRPr="0050710D" w:rsidRDefault="009A015F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9A015F">
              <w:rPr>
                <w:rFonts w:ascii="Segoe UI Light" w:hAnsi="Segoe UI Light" w:cs="Segoe UI Light"/>
                <w:sz w:val="20"/>
              </w:rPr>
              <w:t>313</w:t>
            </w:r>
          </w:p>
        </w:tc>
      </w:tr>
    </w:tbl>
    <w:p w14:paraId="1B5B0D86" w14:textId="26E5F8AB" w:rsidR="00F248D8" w:rsidRDefault="00F248D8"/>
    <w:p w14:paraId="044B8FC6" w14:textId="2D901267" w:rsidR="00F248D8" w:rsidRPr="00FD7AA1" w:rsidRDefault="00F248D8" w:rsidP="00F248D8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Web of Science</w:t>
      </w:r>
    </w:p>
    <w:p w14:paraId="61D750C1" w14:textId="77777777" w:rsidR="00F248D8" w:rsidRPr="000D1316" w:rsidRDefault="00F248D8" w:rsidP="00F248D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1C41F44D" w14:textId="77777777" w:rsidR="00F248D8" w:rsidRPr="000D1316" w:rsidRDefault="00F248D8" w:rsidP="00F248D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no database limit has been applied</w:t>
      </w:r>
    </w:p>
    <w:p w14:paraId="5F8173FD" w14:textId="5FD1DB6B" w:rsidR="00F248D8" w:rsidRDefault="00F248D8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F248D8" w:rsidRPr="00A37BD3" w14:paraId="591E050B" w14:textId="77777777" w:rsidTr="00FB02C3">
        <w:tc>
          <w:tcPr>
            <w:tcW w:w="567" w:type="dxa"/>
          </w:tcPr>
          <w:p w14:paraId="4E191F9E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34DEBE66" w14:textId="77777777" w:rsidR="00F248D8" w:rsidRPr="007C74EA" w:rsidRDefault="00F248D8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603B2C44" w14:textId="77777777" w:rsidR="00F248D8" w:rsidRPr="007C74EA" w:rsidRDefault="00F248D8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F248D8" w:rsidRPr="00A37BD3" w14:paraId="10CB9FBF" w14:textId="77777777" w:rsidTr="00FB02C3">
        <w:tc>
          <w:tcPr>
            <w:tcW w:w="567" w:type="dxa"/>
            <w:vAlign w:val="center"/>
          </w:tcPr>
          <w:p w14:paraId="6FB456C0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74710932" w14:textId="7C38CCFA" w:rsidR="00F248D8" w:rsidRPr="007C74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S="eHealth literacy" OR TS="electronic health literacy" OR TS="digital literacy"</w:t>
            </w:r>
          </w:p>
        </w:tc>
        <w:tc>
          <w:tcPr>
            <w:tcW w:w="1560" w:type="dxa"/>
            <w:vAlign w:val="center"/>
          </w:tcPr>
          <w:p w14:paraId="2F7AB056" w14:textId="3196C59A" w:rsidR="00F248D8" w:rsidRPr="007C74EA" w:rsidRDefault="003B1AC5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B1AC5">
              <w:rPr>
                <w:rFonts w:ascii="Segoe UI Light" w:hAnsi="Segoe UI Light" w:cs="Segoe UI Light"/>
                <w:sz w:val="20"/>
              </w:rPr>
              <w:t>4,600</w:t>
            </w:r>
          </w:p>
        </w:tc>
      </w:tr>
      <w:tr w:rsidR="00F248D8" w:rsidRPr="00082FD5" w14:paraId="528D3008" w14:textId="77777777" w:rsidTr="00FB02C3">
        <w:tc>
          <w:tcPr>
            <w:tcW w:w="567" w:type="dxa"/>
            <w:vAlign w:val="center"/>
          </w:tcPr>
          <w:p w14:paraId="6EBC2751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433D52D3" w14:textId="1B094C11" w:rsidR="00F248D8" w:rsidRPr="00082FD5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S=skill$ OR TS="health* literacy"</w:t>
            </w:r>
          </w:p>
        </w:tc>
        <w:tc>
          <w:tcPr>
            <w:tcW w:w="1560" w:type="dxa"/>
            <w:vAlign w:val="center"/>
          </w:tcPr>
          <w:p w14:paraId="229F40FF" w14:textId="6742CCC3" w:rsidR="00F248D8" w:rsidRPr="00082FD5" w:rsidRDefault="00A10DA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10DA0">
              <w:rPr>
                <w:rFonts w:ascii="Segoe UI Light" w:hAnsi="Segoe UI Light" w:cs="Segoe UI Light"/>
                <w:sz w:val="20"/>
              </w:rPr>
              <w:t>519,765</w:t>
            </w:r>
          </w:p>
        </w:tc>
      </w:tr>
      <w:tr w:rsidR="00F248D8" w:rsidRPr="00A37BD3" w14:paraId="6747D186" w14:textId="77777777" w:rsidTr="00FB02C3">
        <w:tc>
          <w:tcPr>
            <w:tcW w:w="567" w:type="dxa"/>
            <w:vAlign w:val="center"/>
          </w:tcPr>
          <w:p w14:paraId="0D7881FE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631FB401" w14:textId="6999FC0E" w:rsidR="00F248D8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S=Telemedici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"Mobile 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 xml:space="preserve">OR TS=mHealth:ti,ab,kw </w:t>
            </w:r>
            <w:r>
              <w:rPr>
                <w:rFonts w:ascii="Segoe UI Light" w:hAnsi="Segoe UI Light" w:cs="Segoe UI Light"/>
                <w:sz w:val="20"/>
              </w:rPr>
              <w:t xml:space="preserve">OR </w:t>
            </w:r>
            <w:r w:rsidRPr="00F248D8">
              <w:rPr>
                <w:rFonts w:ascii="Segoe UI Light" w:hAnsi="Segoe UI Light" w:cs="Segoe UI Light"/>
                <w:sz w:val="20"/>
              </w:rPr>
              <w:t>TS=ehealth OR TS="e-health" OR TS="m-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Telehealth OR TS=eHealth OR TS=Smartphone$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Internet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Web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(information NEAR/2 (retriev* OR Seek* OR search* OR find* OR understand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evaluat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((Health OR eHealth OR mobile) NEAR/4 (application$ OR app$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digital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"health information"</w:t>
            </w:r>
          </w:p>
        </w:tc>
        <w:tc>
          <w:tcPr>
            <w:tcW w:w="1560" w:type="dxa"/>
            <w:vAlign w:val="center"/>
          </w:tcPr>
          <w:p w14:paraId="5249762F" w14:textId="18152D0B" w:rsidR="00F248D8" w:rsidRPr="007C74EA" w:rsidRDefault="00A10DA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10DA0">
              <w:rPr>
                <w:rFonts w:ascii="Segoe UI Light" w:hAnsi="Segoe UI Light" w:cs="Segoe UI Light"/>
                <w:sz w:val="20"/>
              </w:rPr>
              <w:t>1,817,370</w:t>
            </w:r>
          </w:p>
        </w:tc>
      </w:tr>
      <w:tr w:rsidR="00F248D8" w:rsidRPr="00A37BD3" w14:paraId="201AA2B1" w14:textId="77777777" w:rsidTr="00FB02C3">
        <w:tc>
          <w:tcPr>
            <w:tcW w:w="567" w:type="dxa"/>
            <w:vAlign w:val="center"/>
          </w:tcPr>
          <w:p w14:paraId="493DE376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664C0147" w14:textId="14F0EDFA" w:rsidR="00F248D8" w:rsidRPr="007C74EA" w:rsidRDefault="00F248D8" w:rsidP="00F248D8">
            <w:pPr>
              <w:rPr>
                <w:rFonts w:ascii="Segoe UI Light" w:hAnsi="Segoe UI Light" w:cs="Segoe UI Light"/>
                <w:sz w:val="20"/>
              </w:rPr>
            </w:pPr>
            <w:r w:rsidRPr="00F248D8">
              <w:rPr>
                <w:rFonts w:ascii="Segoe UI Light" w:hAnsi="Segoe UI Light" w:cs="Segoe UI Light"/>
                <w:sz w:val="20"/>
              </w:rPr>
              <w:t>TS=Refuge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Asylum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((Forced OR involuntary) NEAR/2 migran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Immigra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248D8">
              <w:rPr>
                <w:rFonts w:ascii="Segoe UI Light" w:hAnsi="Segoe UI Light" w:cs="Segoe UI Light"/>
                <w:sz w:val="20"/>
              </w:rPr>
              <w:t>OR TS=displaced</w:t>
            </w:r>
          </w:p>
        </w:tc>
        <w:tc>
          <w:tcPr>
            <w:tcW w:w="1560" w:type="dxa"/>
            <w:vAlign w:val="center"/>
          </w:tcPr>
          <w:p w14:paraId="0CD9F1B7" w14:textId="7DC5680B" w:rsidR="00F248D8" w:rsidRPr="007C74EA" w:rsidRDefault="00C00D8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00D8E">
              <w:rPr>
                <w:rFonts w:ascii="Segoe UI Light" w:hAnsi="Segoe UI Light" w:cs="Segoe UI Light"/>
                <w:sz w:val="20"/>
              </w:rPr>
              <w:t>276,158</w:t>
            </w:r>
          </w:p>
        </w:tc>
      </w:tr>
      <w:tr w:rsidR="00F248D8" w:rsidRPr="00A37BD3" w14:paraId="16BED42B" w14:textId="77777777" w:rsidTr="00FB02C3">
        <w:tc>
          <w:tcPr>
            <w:tcW w:w="567" w:type="dxa"/>
            <w:vAlign w:val="center"/>
          </w:tcPr>
          <w:p w14:paraId="38E03665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0C938F38" w14:textId="5855EBFA" w:rsidR="00F248D8" w:rsidRPr="007C74EA" w:rsidRDefault="00F248D8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 w:rsidR="00C00D8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2 AND </w:t>
            </w:r>
            <w:r w:rsidR="00C00D8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3) OR </w:t>
            </w:r>
            <w:r w:rsidR="00C00D8E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13EA189C" w14:textId="29B46C80" w:rsidR="00F248D8" w:rsidRPr="007C74EA" w:rsidRDefault="00A90BD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90BDE">
              <w:rPr>
                <w:rFonts w:ascii="Segoe UI Light" w:hAnsi="Segoe UI Light" w:cs="Segoe UI Light"/>
                <w:sz w:val="20"/>
              </w:rPr>
              <w:t>51,350</w:t>
            </w:r>
          </w:p>
        </w:tc>
      </w:tr>
      <w:tr w:rsidR="00F248D8" w:rsidRPr="00A37BD3" w14:paraId="63364834" w14:textId="77777777" w:rsidTr="00FB02C3">
        <w:tc>
          <w:tcPr>
            <w:tcW w:w="567" w:type="dxa"/>
            <w:vAlign w:val="center"/>
          </w:tcPr>
          <w:p w14:paraId="31DE31A4" w14:textId="77777777" w:rsidR="00F248D8" w:rsidRPr="007C74EA" w:rsidRDefault="00F248D8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500" w:type="dxa"/>
            <w:vAlign w:val="center"/>
          </w:tcPr>
          <w:p w14:paraId="34232703" w14:textId="1618F75A" w:rsidR="00F248D8" w:rsidRPr="007C74EA" w:rsidRDefault="00C00D8E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F248D8">
              <w:rPr>
                <w:rFonts w:ascii="Segoe UI Light" w:hAnsi="Segoe UI Light" w:cs="Segoe UI Light"/>
                <w:sz w:val="20"/>
              </w:rPr>
              <w:t xml:space="preserve">4 AND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F248D8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439C6E0A" w14:textId="43898797" w:rsidR="00F248D8" w:rsidRPr="007C74EA" w:rsidRDefault="00A90BD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90BDE">
              <w:rPr>
                <w:rFonts w:ascii="Segoe UI Light" w:hAnsi="Segoe UI Light" w:cs="Segoe UI Light"/>
                <w:sz w:val="20"/>
              </w:rPr>
              <w:t>527</w:t>
            </w:r>
          </w:p>
        </w:tc>
      </w:tr>
    </w:tbl>
    <w:p w14:paraId="10DB74B6" w14:textId="732708D2" w:rsidR="00F248D8" w:rsidRDefault="00F248D8"/>
    <w:p w14:paraId="3B78A99E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41D826F8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095DD1D4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209A699F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54CFDEB1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013F9ECE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4676E3A2" w14:textId="77777777" w:rsidR="00B505FD" w:rsidRDefault="00B505FD" w:rsidP="00B505FD">
      <w:pPr>
        <w:rPr>
          <w:rFonts w:ascii="Segoe UI Light" w:hAnsi="Segoe UI Light" w:cs="Segoe UI Light"/>
          <w:b/>
          <w:sz w:val="22"/>
        </w:rPr>
      </w:pPr>
    </w:p>
    <w:p w14:paraId="479608A8" w14:textId="00BBFA1D" w:rsidR="00B505FD" w:rsidRPr="00FD7AA1" w:rsidRDefault="00B505FD" w:rsidP="00B505FD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lastRenderedPageBreak/>
        <w:t>PsycInfo (OVID)</w:t>
      </w:r>
    </w:p>
    <w:p w14:paraId="61D6F47D" w14:textId="77777777" w:rsidR="00B505FD" w:rsidRPr="000D1316" w:rsidRDefault="00B505FD" w:rsidP="00B505FD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0E6E48FD" w14:textId="77777777" w:rsidR="00B505FD" w:rsidRPr="000D1316" w:rsidRDefault="00B505FD" w:rsidP="00B505FD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no database limit has been applied</w:t>
      </w:r>
    </w:p>
    <w:p w14:paraId="3B8A66C9" w14:textId="7D14A1EB" w:rsidR="00B505FD" w:rsidRDefault="00B505FD"/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567"/>
        <w:gridCol w:w="8500"/>
        <w:gridCol w:w="1560"/>
      </w:tblGrid>
      <w:tr w:rsidR="00B505FD" w:rsidRPr="00A37BD3" w14:paraId="4772A566" w14:textId="77777777" w:rsidTr="00FB02C3">
        <w:tc>
          <w:tcPr>
            <w:tcW w:w="567" w:type="dxa"/>
          </w:tcPr>
          <w:p w14:paraId="31A40B60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500" w:type="dxa"/>
          </w:tcPr>
          <w:p w14:paraId="7D553B30" w14:textId="77777777" w:rsidR="00B505FD" w:rsidRPr="007C74EA" w:rsidRDefault="00B505FD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560" w:type="dxa"/>
          </w:tcPr>
          <w:p w14:paraId="49CC8E0F" w14:textId="77777777" w:rsidR="00B505FD" w:rsidRPr="007C74EA" w:rsidRDefault="00B505FD" w:rsidP="00FB02C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B505FD" w:rsidRPr="00A37BD3" w14:paraId="2CCD2368" w14:textId="77777777" w:rsidTr="00FB02C3">
        <w:tc>
          <w:tcPr>
            <w:tcW w:w="567" w:type="dxa"/>
            <w:vAlign w:val="center"/>
          </w:tcPr>
          <w:p w14:paraId="14400CA1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500" w:type="dxa"/>
            <w:vAlign w:val="center"/>
          </w:tcPr>
          <w:p w14:paraId="78313668" w14:textId="2AE4144F" w:rsidR="00B505FD" w:rsidRPr="007C74EA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Digital Literacy/</w:t>
            </w:r>
          </w:p>
        </w:tc>
        <w:tc>
          <w:tcPr>
            <w:tcW w:w="1560" w:type="dxa"/>
            <w:vAlign w:val="center"/>
          </w:tcPr>
          <w:p w14:paraId="13011D49" w14:textId="6E68BBE4" w:rsidR="00B505FD" w:rsidRPr="007C74EA" w:rsidRDefault="0062488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2488D">
              <w:rPr>
                <w:rFonts w:ascii="Segoe UI Light" w:hAnsi="Segoe UI Light" w:cs="Segoe UI Light"/>
                <w:sz w:val="20"/>
              </w:rPr>
              <w:t>1018</w:t>
            </w:r>
          </w:p>
        </w:tc>
      </w:tr>
      <w:tr w:rsidR="00B505FD" w:rsidRPr="00082FD5" w14:paraId="77E4F4A6" w14:textId="77777777" w:rsidTr="00FB02C3">
        <w:tc>
          <w:tcPr>
            <w:tcW w:w="567" w:type="dxa"/>
            <w:vAlign w:val="center"/>
          </w:tcPr>
          <w:p w14:paraId="54D414DC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500" w:type="dxa"/>
            <w:vAlign w:val="center"/>
          </w:tcPr>
          <w:p w14:paraId="67313215" w14:textId="0EE4B5A3" w:rsidR="00B505FD" w:rsidRPr="00082FD5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"eHealth literacy"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"electronic health literacy"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"digital literacy".ti,ab,id</w:t>
            </w:r>
          </w:p>
        </w:tc>
        <w:tc>
          <w:tcPr>
            <w:tcW w:w="1560" w:type="dxa"/>
            <w:vAlign w:val="center"/>
          </w:tcPr>
          <w:p w14:paraId="655B3AA0" w14:textId="1976C595" w:rsidR="00B505FD" w:rsidRPr="00082FD5" w:rsidRDefault="004A665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A665D">
              <w:rPr>
                <w:rFonts w:ascii="Segoe UI Light" w:hAnsi="Segoe UI Light" w:cs="Segoe UI Light"/>
                <w:sz w:val="20"/>
              </w:rPr>
              <w:t>1037</w:t>
            </w:r>
          </w:p>
        </w:tc>
      </w:tr>
      <w:tr w:rsidR="00B505FD" w:rsidRPr="00A37BD3" w14:paraId="6CCC2674" w14:textId="77777777" w:rsidTr="00FB02C3">
        <w:tc>
          <w:tcPr>
            <w:tcW w:w="567" w:type="dxa"/>
            <w:vAlign w:val="center"/>
          </w:tcPr>
          <w:p w14:paraId="258A6D0E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500" w:type="dxa"/>
            <w:vAlign w:val="center"/>
          </w:tcPr>
          <w:p w14:paraId="4A868987" w14:textId="466922F9" w:rsidR="00B505FD" w:rsidRPr="007C74EA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 OR 2</w:t>
            </w:r>
          </w:p>
        </w:tc>
        <w:tc>
          <w:tcPr>
            <w:tcW w:w="1560" w:type="dxa"/>
            <w:vAlign w:val="center"/>
          </w:tcPr>
          <w:p w14:paraId="2656D8E9" w14:textId="7CEF8CDF" w:rsidR="00B505FD" w:rsidRPr="007C74EA" w:rsidRDefault="004A665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A665D">
              <w:rPr>
                <w:rFonts w:ascii="Segoe UI Light" w:hAnsi="Segoe UI Light" w:cs="Segoe UI Light"/>
                <w:sz w:val="20"/>
              </w:rPr>
              <w:t>1789</w:t>
            </w:r>
          </w:p>
        </w:tc>
      </w:tr>
      <w:tr w:rsidR="00B505FD" w:rsidRPr="00A37BD3" w14:paraId="70331D64" w14:textId="77777777" w:rsidTr="00FB02C3">
        <w:tc>
          <w:tcPr>
            <w:tcW w:w="567" w:type="dxa"/>
            <w:vAlign w:val="center"/>
          </w:tcPr>
          <w:p w14:paraId="6EEC18BD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500" w:type="dxa"/>
            <w:vAlign w:val="center"/>
          </w:tcPr>
          <w:p w14:paraId="727DFA60" w14:textId="4508DB2F" w:rsidR="00B505FD" w:rsidRPr="007C74EA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Health Literacy/</w:t>
            </w:r>
          </w:p>
        </w:tc>
        <w:tc>
          <w:tcPr>
            <w:tcW w:w="1560" w:type="dxa"/>
            <w:vAlign w:val="center"/>
          </w:tcPr>
          <w:p w14:paraId="65FB2E7B" w14:textId="7122D4B5" w:rsidR="00B505FD" w:rsidRPr="007C74EA" w:rsidRDefault="004A665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A665D">
              <w:rPr>
                <w:rFonts w:ascii="Segoe UI Light" w:hAnsi="Segoe UI Light" w:cs="Segoe UI Light"/>
                <w:sz w:val="20"/>
              </w:rPr>
              <w:t>3878</w:t>
            </w:r>
          </w:p>
        </w:tc>
      </w:tr>
      <w:tr w:rsidR="00B505FD" w:rsidRPr="00A37BD3" w14:paraId="698853C6" w14:textId="77777777" w:rsidTr="00FB02C3">
        <w:tc>
          <w:tcPr>
            <w:tcW w:w="567" w:type="dxa"/>
            <w:vAlign w:val="center"/>
          </w:tcPr>
          <w:p w14:paraId="73FB7711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500" w:type="dxa"/>
            <w:vAlign w:val="center"/>
          </w:tcPr>
          <w:p w14:paraId="1113BD31" w14:textId="008EF43B" w:rsidR="00B505FD" w:rsidRPr="007C74EA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skill?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"health* literacy".ti,ab,id</w:t>
            </w:r>
          </w:p>
        </w:tc>
        <w:tc>
          <w:tcPr>
            <w:tcW w:w="1560" w:type="dxa"/>
            <w:vAlign w:val="center"/>
          </w:tcPr>
          <w:p w14:paraId="3D4DB793" w14:textId="247C3E50" w:rsidR="00B505FD" w:rsidRPr="007C74EA" w:rsidRDefault="00523CF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23CFE">
              <w:rPr>
                <w:rFonts w:ascii="Segoe UI Light" w:hAnsi="Segoe UI Light" w:cs="Segoe UI Light"/>
                <w:sz w:val="20"/>
              </w:rPr>
              <w:t>250412</w:t>
            </w:r>
          </w:p>
        </w:tc>
      </w:tr>
      <w:tr w:rsidR="00B505FD" w:rsidRPr="00A37BD3" w14:paraId="2F857E9F" w14:textId="77777777" w:rsidTr="00FB02C3">
        <w:tc>
          <w:tcPr>
            <w:tcW w:w="567" w:type="dxa"/>
            <w:vAlign w:val="center"/>
          </w:tcPr>
          <w:p w14:paraId="2E02B6CF" w14:textId="77777777" w:rsidR="00B505FD" w:rsidRPr="007C74EA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500" w:type="dxa"/>
            <w:vAlign w:val="center"/>
          </w:tcPr>
          <w:p w14:paraId="392C01E9" w14:textId="2C9DFE46" w:rsidR="00B505FD" w:rsidRPr="007C74EA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 OR 5</w:t>
            </w:r>
          </w:p>
        </w:tc>
        <w:tc>
          <w:tcPr>
            <w:tcW w:w="1560" w:type="dxa"/>
            <w:vAlign w:val="center"/>
          </w:tcPr>
          <w:p w14:paraId="685211E5" w14:textId="5C75BAA3" w:rsidR="00B505FD" w:rsidRPr="007C74EA" w:rsidRDefault="00523CF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23CFE">
              <w:rPr>
                <w:rFonts w:ascii="Segoe UI Light" w:hAnsi="Segoe UI Light" w:cs="Segoe UI Light"/>
                <w:sz w:val="20"/>
              </w:rPr>
              <w:t>251062</w:t>
            </w:r>
          </w:p>
        </w:tc>
      </w:tr>
      <w:tr w:rsidR="00B505FD" w:rsidRPr="00A37BD3" w14:paraId="2D2DA843" w14:textId="77777777" w:rsidTr="00FB02C3">
        <w:tc>
          <w:tcPr>
            <w:tcW w:w="567" w:type="dxa"/>
            <w:vAlign w:val="center"/>
          </w:tcPr>
          <w:p w14:paraId="2F5759FA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500" w:type="dxa"/>
            <w:vAlign w:val="center"/>
          </w:tcPr>
          <w:p w14:paraId="452398D9" w14:textId="390C21E5" w:rsidR="00B505FD" w:rsidRPr="00F248D8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Internet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smartphones/ OR mobile application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Telemedicin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Digital Technology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Mobile Health/</w:t>
            </w:r>
          </w:p>
        </w:tc>
        <w:tc>
          <w:tcPr>
            <w:tcW w:w="1560" w:type="dxa"/>
            <w:vAlign w:val="center"/>
          </w:tcPr>
          <w:p w14:paraId="01AB8C2F" w14:textId="362399C3" w:rsidR="00B505FD" w:rsidRPr="0050710D" w:rsidRDefault="00523CFE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23CFE">
              <w:rPr>
                <w:rFonts w:ascii="Segoe UI Light" w:hAnsi="Segoe UI Light" w:cs="Segoe UI Light"/>
                <w:sz w:val="20"/>
              </w:rPr>
              <w:t>43707</w:t>
            </w:r>
          </w:p>
        </w:tc>
      </w:tr>
      <w:tr w:rsidR="00B505FD" w:rsidRPr="00A37BD3" w14:paraId="3C8797AB" w14:textId="77777777" w:rsidTr="00FB02C3">
        <w:tc>
          <w:tcPr>
            <w:tcW w:w="567" w:type="dxa"/>
            <w:vAlign w:val="center"/>
          </w:tcPr>
          <w:p w14:paraId="4B9CED3B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500" w:type="dxa"/>
            <w:vAlign w:val="center"/>
          </w:tcPr>
          <w:p w14:paraId="360635C2" w14:textId="735BE9B3" w:rsidR="00B505FD" w:rsidRPr="007C74EA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Telemedicine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"Mobile Health"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mHealth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ehealth.ti,ab,id  OR "e-health".ti,ab,id  OR "m-health"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Telehealth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eHealth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Smartphone?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Internet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Web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(information adj2 (retriev* OR Seek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search* OR find* OR understand* OR evaluat*)).ti,ab,id OR ((Health OR eHealth OR mobile) adj4 (application? OR app?))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digital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"health information".ti,ab,id</w:t>
            </w:r>
          </w:p>
        </w:tc>
        <w:tc>
          <w:tcPr>
            <w:tcW w:w="1560" w:type="dxa"/>
            <w:vAlign w:val="center"/>
          </w:tcPr>
          <w:p w14:paraId="274927C6" w14:textId="1B318EC6" w:rsidR="00B505FD" w:rsidRPr="0050710D" w:rsidRDefault="008B65CB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B65CB">
              <w:rPr>
                <w:rFonts w:ascii="Segoe UI Light" w:hAnsi="Segoe UI Light" w:cs="Segoe UI Light"/>
                <w:sz w:val="20"/>
              </w:rPr>
              <w:t>145259</w:t>
            </w:r>
          </w:p>
        </w:tc>
      </w:tr>
      <w:tr w:rsidR="00B505FD" w:rsidRPr="00A37BD3" w14:paraId="69E10DFD" w14:textId="77777777" w:rsidTr="00FB02C3">
        <w:tc>
          <w:tcPr>
            <w:tcW w:w="567" w:type="dxa"/>
            <w:vAlign w:val="center"/>
          </w:tcPr>
          <w:p w14:paraId="38D25290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500" w:type="dxa"/>
            <w:vAlign w:val="center"/>
          </w:tcPr>
          <w:p w14:paraId="77B6372D" w14:textId="256A9410" w:rsidR="00B505FD" w:rsidRPr="009839EA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 OR 8</w:t>
            </w:r>
          </w:p>
        </w:tc>
        <w:tc>
          <w:tcPr>
            <w:tcW w:w="1560" w:type="dxa"/>
            <w:vAlign w:val="center"/>
          </w:tcPr>
          <w:p w14:paraId="246FA386" w14:textId="45E87264" w:rsidR="00B505FD" w:rsidRPr="0050710D" w:rsidRDefault="008B65CB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B65CB">
              <w:rPr>
                <w:rFonts w:ascii="Segoe UI Light" w:hAnsi="Segoe UI Light" w:cs="Segoe UI Light"/>
                <w:sz w:val="20"/>
              </w:rPr>
              <w:t>153636</w:t>
            </w:r>
          </w:p>
        </w:tc>
      </w:tr>
      <w:tr w:rsidR="00B505FD" w:rsidRPr="00B505FD" w14:paraId="71172949" w14:textId="77777777" w:rsidTr="00FB02C3">
        <w:tc>
          <w:tcPr>
            <w:tcW w:w="567" w:type="dxa"/>
            <w:vAlign w:val="center"/>
          </w:tcPr>
          <w:p w14:paraId="79E29998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500" w:type="dxa"/>
            <w:vAlign w:val="center"/>
          </w:tcPr>
          <w:p w14:paraId="052B51A3" w14:textId="217DFE5F" w:rsidR="00B505FD" w:rsidRPr="00B505FD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human migration/ OR refugees/ OR immigration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Asylum Seeking/</w:t>
            </w:r>
          </w:p>
        </w:tc>
        <w:tc>
          <w:tcPr>
            <w:tcW w:w="1560" w:type="dxa"/>
            <w:vAlign w:val="center"/>
          </w:tcPr>
          <w:p w14:paraId="69E77F9A" w14:textId="7E213031" w:rsidR="00B505FD" w:rsidRPr="00B505FD" w:rsidRDefault="004E7CA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E7CA2">
              <w:rPr>
                <w:rFonts w:ascii="Segoe UI Light" w:hAnsi="Segoe UI Light" w:cs="Segoe UI Light"/>
                <w:sz w:val="20"/>
              </w:rPr>
              <w:t>39535</w:t>
            </w:r>
          </w:p>
        </w:tc>
      </w:tr>
      <w:tr w:rsidR="00B505FD" w:rsidRPr="00A37BD3" w14:paraId="77436558" w14:textId="77777777" w:rsidTr="00FB02C3">
        <w:tc>
          <w:tcPr>
            <w:tcW w:w="567" w:type="dxa"/>
            <w:vAlign w:val="center"/>
          </w:tcPr>
          <w:p w14:paraId="2097B667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500" w:type="dxa"/>
            <w:vAlign w:val="center"/>
          </w:tcPr>
          <w:p w14:paraId="773D6202" w14:textId="55025080" w:rsidR="00B505FD" w:rsidRDefault="00B505FD" w:rsidP="00B505FD">
            <w:pPr>
              <w:rPr>
                <w:rFonts w:ascii="Segoe UI Light" w:hAnsi="Segoe UI Light" w:cs="Segoe UI Light"/>
                <w:sz w:val="20"/>
              </w:rPr>
            </w:pPr>
            <w:r w:rsidRPr="00B505FD">
              <w:rPr>
                <w:rFonts w:ascii="Segoe UI Light" w:hAnsi="Segoe UI Light" w:cs="Segoe UI Light"/>
                <w:sz w:val="20"/>
              </w:rPr>
              <w:t>Refuge*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Asylum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((Forced OR involuntary) adj2 migrant*)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Immigra*.ti,ab,i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505FD">
              <w:rPr>
                <w:rFonts w:ascii="Segoe UI Light" w:hAnsi="Segoe UI Light" w:cs="Segoe UI Light"/>
                <w:sz w:val="20"/>
              </w:rPr>
              <w:t>OR displaced.ti,ab,id</w:t>
            </w:r>
          </w:p>
        </w:tc>
        <w:tc>
          <w:tcPr>
            <w:tcW w:w="1560" w:type="dxa"/>
            <w:vAlign w:val="center"/>
          </w:tcPr>
          <w:p w14:paraId="08E5E9B4" w14:textId="3FC143F5" w:rsidR="00B505FD" w:rsidRPr="0050710D" w:rsidRDefault="004E7CA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E7CA2">
              <w:rPr>
                <w:rFonts w:ascii="Segoe UI Light" w:hAnsi="Segoe UI Light" w:cs="Segoe UI Light"/>
                <w:sz w:val="20"/>
              </w:rPr>
              <w:t>53362</w:t>
            </w:r>
          </w:p>
        </w:tc>
      </w:tr>
      <w:tr w:rsidR="00B505FD" w:rsidRPr="00A37BD3" w14:paraId="26E4E688" w14:textId="77777777" w:rsidTr="00FB02C3">
        <w:tc>
          <w:tcPr>
            <w:tcW w:w="567" w:type="dxa"/>
            <w:vAlign w:val="center"/>
          </w:tcPr>
          <w:p w14:paraId="6F93E1B1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500" w:type="dxa"/>
            <w:vAlign w:val="center"/>
          </w:tcPr>
          <w:p w14:paraId="174645E7" w14:textId="5ABC540D" w:rsidR="00B505FD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 OR 11</w:t>
            </w:r>
          </w:p>
        </w:tc>
        <w:tc>
          <w:tcPr>
            <w:tcW w:w="1560" w:type="dxa"/>
            <w:vAlign w:val="center"/>
          </w:tcPr>
          <w:p w14:paraId="7DF47978" w14:textId="29FBC390" w:rsidR="00B505FD" w:rsidRPr="0050710D" w:rsidRDefault="004E7CA2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E7CA2">
              <w:rPr>
                <w:rFonts w:ascii="Segoe UI Light" w:hAnsi="Segoe UI Light" w:cs="Segoe UI Light"/>
                <w:sz w:val="20"/>
              </w:rPr>
              <w:t>61659</w:t>
            </w:r>
          </w:p>
        </w:tc>
      </w:tr>
      <w:tr w:rsidR="00B505FD" w:rsidRPr="00A37BD3" w14:paraId="1824581A" w14:textId="77777777" w:rsidTr="00FB02C3">
        <w:tc>
          <w:tcPr>
            <w:tcW w:w="567" w:type="dxa"/>
            <w:vAlign w:val="center"/>
          </w:tcPr>
          <w:p w14:paraId="366CC5A6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8500" w:type="dxa"/>
            <w:vAlign w:val="center"/>
          </w:tcPr>
          <w:p w14:paraId="05E74DC5" w14:textId="25552283" w:rsidR="00B505FD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6 AND 9) OR 3</w:t>
            </w:r>
          </w:p>
        </w:tc>
        <w:tc>
          <w:tcPr>
            <w:tcW w:w="1560" w:type="dxa"/>
            <w:vAlign w:val="center"/>
          </w:tcPr>
          <w:p w14:paraId="159F3797" w14:textId="26DEF9F1" w:rsidR="00B505FD" w:rsidRPr="0050710D" w:rsidRDefault="00532F7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32F7A">
              <w:rPr>
                <w:rFonts w:ascii="Segoe UI Light" w:hAnsi="Segoe UI Light" w:cs="Segoe UI Light"/>
                <w:sz w:val="20"/>
              </w:rPr>
              <w:t>13313</w:t>
            </w:r>
          </w:p>
        </w:tc>
      </w:tr>
      <w:tr w:rsidR="00B505FD" w:rsidRPr="00A37BD3" w14:paraId="0686B445" w14:textId="77777777" w:rsidTr="00FB02C3">
        <w:tc>
          <w:tcPr>
            <w:tcW w:w="567" w:type="dxa"/>
            <w:vAlign w:val="center"/>
          </w:tcPr>
          <w:p w14:paraId="4554926B" w14:textId="77777777" w:rsidR="00B505FD" w:rsidRDefault="00B505FD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8500" w:type="dxa"/>
            <w:vAlign w:val="center"/>
          </w:tcPr>
          <w:p w14:paraId="5881FCD2" w14:textId="4F5197D0" w:rsidR="00B505FD" w:rsidRDefault="00B505FD" w:rsidP="00FB02C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 AND 13</w:t>
            </w:r>
          </w:p>
        </w:tc>
        <w:tc>
          <w:tcPr>
            <w:tcW w:w="1560" w:type="dxa"/>
            <w:vAlign w:val="center"/>
          </w:tcPr>
          <w:p w14:paraId="0DCCD7FD" w14:textId="54BF7274" w:rsidR="00B505FD" w:rsidRPr="0050710D" w:rsidRDefault="00532F7A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32F7A">
              <w:rPr>
                <w:rFonts w:ascii="Segoe UI Light" w:hAnsi="Segoe UI Light" w:cs="Segoe UI Light"/>
                <w:sz w:val="20"/>
              </w:rPr>
              <w:t>190</w:t>
            </w:r>
          </w:p>
        </w:tc>
      </w:tr>
    </w:tbl>
    <w:p w14:paraId="1B94AC55" w14:textId="3A06F0A4" w:rsidR="00B505FD" w:rsidRDefault="00B505FD"/>
    <w:p w14:paraId="43B6ECDB" w14:textId="77777777" w:rsidR="00F67A61" w:rsidRDefault="00F67A61" w:rsidP="00F67A61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Google Scholar</w:t>
      </w:r>
      <w:r w:rsidRPr="005206E9">
        <w:rPr>
          <w:rFonts w:ascii="Segoe UI Light" w:hAnsi="Segoe UI Light" w:cs="Segoe UI Light"/>
          <w:b/>
          <w:szCs w:val="28"/>
        </w:rPr>
        <w:t xml:space="preserve"> (</w:t>
      </w:r>
      <w:hyperlink r:id="rId4" w:history="1">
        <w:r w:rsidRPr="00A674FE">
          <w:rPr>
            <w:rStyle w:val="Lienhypertexte"/>
            <w:rFonts w:ascii="Segoe UI Light" w:hAnsi="Segoe UI Light" w:cs="Segoe UI Light"/>
            <w:b/>
            <w:szCs w:val="28"/>
          </w:rPr>
          <w:t>https://harzing.com/resources/publish-or-perish</w:t>
        </w:r>
      </w:hyperlink>
      <w:r>
        <w:rPr>
          <w:rFonts w:ascii="Segoe UI Light" w:hAnsi="Segoe UI Light" w:cs="Segoe UI Light"/>
          <w:b/>
          <w:szCs w:val="28"/>
        </w:rPr>
        <w:t>)</w:t>
      </w:r>
    </w:p>
    <w:p w14:paraId="5BA95CC2" w14:textId="20C44C93" w:rsidR="00F67A61" w:rsidRPr="000D1316" w:rsidRDefault="00F67A61" w:rsidP="00F67A61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</w:t>
      </w:r>
      <w:r>
        <w:rPr>
          <w:rFonts w:ascii="Segoe UI Light" w:hAnsi="Segoe UI Light" w:cs="Segoe UI Light"/>
          <w:b/>
          <w:sz w:val="20"/>
        </w:rPr>
        <w:t xml:space="preserve"> last</w:t>
      </w:r>
      <w:r w:rsidRPr="000D1316">
        <w:rPr>
          <w:rFonts w:ascii="Segoe UI Light" w:hAnsi="Segoe UI Light" w:cs="Segoe UI Light"/>
          <w:b/>
          <w:sz w:val="20"/>
        </w:rPr>
        <w:t xml:space="preserve"> search: </w:t>
      </w:r>
      <w:r>
        <w:rPr>
          <w:rFonts w:ascii="Segoe UI Light" w:hAnsi="Segoe UI Light" w:cs="Segoe UI Light"/>
          <w:sz w:val="20"/>
        </w:rPr>
        <w:t>14</w:t>
      </w:r>
      <w:r w:rsidRPr="0094260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2-</w:t>
      </w:r>
      <w:r w:rsidRPr="00942607">
        <w:rPr>
          <w:rFonts w:ascii="Segoe UI Light" w:hAnsi="Segoe UI Light" w:cs="Segoe UI Light"/>
          <w:sz w:val="20"/>
        </w:rPr>
        <w:t>2022</w:t>
      </w:r>
    </w:p>
    <w:p w14:paraId="374A9806" w14:textId="13CB6D04" w:rsidR="00F67A61" w:rsidRPr="000C4BC0" w:rsidRDefault="00F67A61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E252D">
        <w:rPr>
          <w:rFonts w:ascii="Segoe UI Light" w:hAnsi="Segoe UI Light" w:cs="Segoe UI Light"/>
          <w:sz w:val="20"/>
        </w:rPr>
        <w:t>only</w:t>
      </w:r>
      <w:r>
        <w:rPr>
          <w:rFonts w:ascii="Segoe UI Light" w:hAnsi="Segoe UI Light" w:cs="Segoe UI Light"/>
          <w:b/>
          <w:sz w:val="20"/>
        </w:rPr>
        <w:t xml:space="preserve"> </w:t>
      </w:r>
      <w:r w:rsidRPr="00CE252D">
        <w:rPr>
          <w:rFonts w:ascii="Segoe UI Light" w:hAnsi="Segoe UI Light" w:cs="Segoe UI Light"/>
          <w:sz w:val="20"/>
        </w:rPr>
        <w:t xml:space="preserve">up to </w:t>
      </w:r>
      <w:r>
        <w:rPr>
          <w:rFonts w:ascii="Segoe UI Light" w:hAnsi="Segoe UI Light" w:cs="Segoe UI Light"/>
          <w:sz w:val="20"/>
        </w:rPr>
        <w:t>the first 20</w:t>
      </w:r>
      <w:r w:rsidRPr="00CE252D">
        <w:rPr>
          <w:rFonts w:ascii="Segoe UI Light" w:hAnsi="Segoe UI Light" w:cs="Segoe UI Light"/>
          <w:sz w:val="20"/>
        </w:rPr>
        <w:t xml:space="preserve"> results per </w:t>
      </w:r>
      <w:r>
        <w:rPr>
          <w:rFonts w:ascii="Segoe UI Light" w:hAnsi="Segoe UI Light" w:cs="Segoe UI Light"/>
          <w:sz w:val="20"/>
        </w:rPr>
        <w:t>string</w:t>
      </w:r>
      <w:r w:rsidRPr="00CE252D">
        <w:rPr>
          <w:rFonts w:ascii="Segoe UI Light" w:hAnsi="Segoe UI Light" w:cs="Segoe UI Light"/>
          <w:sz w:val="20"/>
        </w:rPr>
        <w:t xml:space="preserve"> have been considered</w:t>
      </w:r>
      <w:r>
        <w:rPr>
          <w:rFonts w:ascii="Segoe UI Light" w:hAnsi="Segoe UI Light" w:cs="Segoe UI Light"/>
          <w:sz w:val="20"/>
        </w:rPr>
        <w:t>; citations records &amp; patents options have been removed from the search.</w:t>
      </w:r>
    </w:p>
    <w:tbl>
      <w:tblPr>
        <w:tblStyle w:val="Grilledutableau"/>
        <w:tblpPr w:leftFromText="180" w:rightFromText="180" w:vertAnchor="text" w:horzAnchor="margin" w:tblpY="486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672"/>
        <w:gridCol w:w="2835"/>
        <w:gridCol w:w="283"/>
      </w:tblGrid>
      <w:tr w:rsidR="000C4BC0" w:rsidRPr="00E20412" w14:paraId="1679D95F" w14:textId="77777777" w:rsidTr="00FB02C3">
        <w:trPr>
          <w:gridAfter w:val="1"/>
          <w:wAfter w:w="283" w:type="dxa"/>
        </w:trPr>
        <w:tc>
          <w:tcPr>
            <w:tcW w:w="558" w:type="dxa"/>
            <w:shd w:val="clear" w:color="auto" w:fill="D0CECE" w:themeFill="background2" w:themeFillShade="E6"/>
          </w:tcPr>
          <w:p w14:paraId="30578524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72" w:type="dxa"/>
            <w:shd w:val="clear" w:color="auto" w:fill="D0CECE" w:themeFill="background2" w:themeFillShade="E6"/>
          </w:tcPr>
          <w:p w14:paraId="289B8A73" w14:textId="77777777" w:rsidR="000C4BC0" w:rsidRPr="00CE252D" w:rsidRDefault="000C4BC0" w:rsidP="00FB02C3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Search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721B257B" w14:textId="77777777" w:rsidR="000C4BC0" w:rsidRPr="00CE252D" w:rsidRDefault="000C4BC0" w:rsidP="00FB02C3">
            <w:pPr>
              <w:ind w:hanging="18"/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 Results</w:t>
            </w:r>
          </w:p>
        </w:tc>
      </w:tr>
      <w:tr w:rsidR="000C4BC0" w:rsidRPr="00E20412" w14:paraId="781F3AFE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5B94C463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72" w:type="dxa"/>
          </w:tcPr>
          <w:p w14:paraId="753EF09D" w14:textId="169AB954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eHealth literacy" AND migrant|migrants|migration</w:t>
            </w:r>
          </w:p>
        </w:tc>
        <w:tc>
          <w:tcPr>
            <w:tcW w:w="2835" w:type="dxa"/>
          </w:tcPr>
          <w:p w14:paraId="0AA1B166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7791D924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6127112A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72" w:type="dxa"/>
          </w:tcPr>
          <w:p w14:paraId="32CA71DE" w14:textId="13F3B483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electronic health literacy" AND migrant|migrants|migration</w:t>
            </w:r>
          </w:p>
        </w:tc>
        <w:tc>
          <w:tcPr>
            <w:tcW w:w="2835" w:type="dxa"/>
          </w:tcPr>
          <w:p w14:paraId="1B7F23EC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71A49E2D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31443410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72" w:type="dxa"/>
          </w:tcPr>
          <w:p w14:paraId="208E1890" w14:textId="5457E832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digital literacy" AND migrant|migrants|migration</w:t>
            </w:r>
          </w:p>
        </w:tc>
        <w:tc>
          <w:tcPr>
            <w:tcW w:w="2835" w:type="dxa"/>
          </w:tcPr>
          <w:p w14:paraId="0651227C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48701CB2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535507DA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72" w:type="dxa"/>
          </w:tcPr>
          <w:p w14:paraId="001B186E" w14:textId="704E8573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eHealth literacy" AND immigration|Asylum</w:t>
            </w:r>
          </w:p>
        </w:tc>
        <w:tc>
          <w:tcPr>
            <w:tcW w:w="2835" w:type="dxa"/>
          </w:tcPr>
          <w:p w14:paraId="2A84EC75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7E7C215A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1009B8E0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72" w:type="dxa"/>
          </w:tcPr>
          <w:p w14:paraId="6006258A" w14:textId="0BDC1DC0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electronic health literacy" AND immigration|Asylum</w:t>
            </w:r>
          </w:p>
        </w:tc>
        <w:tc>
          <w:tcPr>
            <w:tcW w:w="2835" w:type="dxa"/>
          </w:tcPr>
          <w:p w14:paraId="66DB19DD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7E88EB65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7B187360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72" w:type="dxa"/>
          </w:tcPr>
          <w:p w14:paraId="740F297A" w14:textId="14480E14" w:rsidR="000C4BC0" w:rsidRPr="00CE252D" w:rsidRDefault="00140835" w:rsidP="00FB02C3">
            <w:pPr>
              <w:rPr>
                <w:rFonts w:ascii="Segoe UI Light" w:hAnsi="Segoe UI Light" w:cs="Segoe UI Light"/>
                <w:sz w:val="20"/>
              </w:rPr>
            </w:pPr>
            <w:r w:rsidRPr="00140835">
              <w:rPr>
                <w:rFonts w:ascii="Segoe UI Light" w:hAnsi="Segoe UI Light" w:cs="Segoe UI Light"/>
                <w:sz w:val="20"/>
              </w:rPr>
              <w:t>"digital literacy" AND immigration|Asylum</w:t>
            </w:r>
          </w:p>
        </w:tc>
        <w:tc>
          <w:tcPr>
            <w:tcW w:w="2835" w:type="dxa"/>
          </w:tcPr>
          <w:p w14:paraId="04B7140D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72D05104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65BB7621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72" w:type="dxa"/>
          </w:tcPr>
          <w:p w14:paraId="63AFB451" w14:textId="2ED86B6D" w:rsidR="000C4BC0" w:rsidRPr="00CE252D" w:rsidRDefault="008E0B95" w:rsidP="00FB02C3">
            <w:pPr>
              <w:rPr>
                <w:rFonts w:ascii="Segoe UI Light" w:hAnsi="Segoe UI Light" w:cs="Segoe UI Light"/>
                <w:sz w:val="20"/>
              </w:rPr>
            </w:pPr>
            <w:r w:rsidRPr="008E0B95">
              <w:rPr>
                <w:rFonts w:ascii="Segoe UI Light" w:hAnsi="Segoe UI Light" w:cs="Segoe UI Light"/>
                <w:sz w:val="20"/>
              </w:rPr>
              <w:t>"eHealth literacy" AND refugees|refuge</w:t>
            </w:r>
          </w:p>
        </w:tc>
        <w:tc>
          <w:tcPr>
            <w:tcW w:w="2835" w:type="dxa"/>
          </w:tcPr>
          <w:p w14:paraId="66A56994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1C73F393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3CC10921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72" w:type="dxa"/>
          </w:tcPr>
          <w:p w14:paraId="5488086F" w14:textId="1F3A3A7C" w:rsidR="000C4BC0" w:rsidRPr="00CE252D" w:rsidRDefault="008E0B95" w:rsidP="00FB02C3">
            <w:pPr>
              <w:rPr>
                <w:rFonts w:ascii="Segoe UI Light" w:hAnsi="Segoe UI Light" w:cs="Segoe UI Light"/>
                <w:sz w:val="20"/>
              </w:rPr>
            </w:pPr>
            <w:r w:rsidRPr="008E0B95">
              <w:rPr>
                <w:rFonts w:ascii="Segoe UI Light" w:hAnsi="Segoe UI Light" w:cs="Segoe UI Light"/>
                <w:sz w:val="20"/>
              </w:rPr>
              <w:t>"electronic health literacy" AND refugees|refuge</w:t>
            </w:r>
          </w:p>
        </w:tc>
        <w:tc>
          <w:tcPr>
            <w:tcW w:w="2835" w:type="dxa"/>
          </w:tcPr>
          <w:p w14:paraId="01B8752D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0E49D816" w14:textId="77777777" w:rsidTr="00FB02C3">
        <w:trPr>
          <w:gridAfter w:val="1"/>
          <w:wAfter w:w="283" w:type="dxa"/>
        </w:trPr>
        <w:tc>
          <w:tcPr>
            <w:tcW w:w="558" w:type="dxa"/>
          </w:tcPr>
          <w:p w14:paraId="27541909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72" w:type="dxa"/>
          </w:tcPr>
          <w:p w14:paraId="60513573" w14:textId="473F9F7C" w:rsidR="000C4BC0" w:rsidRPr="00CE252D" w:rsidRDefault="008E0B95" w:rsidP="00FB02C3">
            <w:pPr>
              <w:rPr>
                <w:rFonts w:ascii="Segoe UI Light" w:hAnsi="Segoe UI Light" w:cs="Segoe UI Light"/>
                <w:sz w:val="20"/>
              </w:rPr>
            </w:pPr>
            <w:r w:rsidRPr="008E0B95">
              <w:rPr>
                <w:rFonts w:ascii="Segoe UI Light" w:hAnsi="Segoe UI Light" w:cs="Segoe UI Light"/>
                <w:sz w:val="20"/>
              </w:rPr>
              <w:t>"digital literacy" AND refugees|refuge</w:t>
            </w:r>
          </w:p>
        </w:tc>
        <w:tc>
          <w:tcPr>
            <w:tcW w:w="2835" w:type="dxa"/>
          </w:tcPr>
          <w:p w14:paraId="267C6C0C" w14:textId="77777777" w:rsidR="000C4BC0" w:rsidRPr="00CE252D" w:rsidRDefault="000C4BC0" w:rsidP="00FB02C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0</w:t>
            </w:r>
          </w:p>
        </w:tc>
      </w:tr>
      <w:tr w:rsidR="000C4BC0" w:rsidRPr="00E20412" w14:paraId="56FC0877" w14:textId="77777777" w:rsidTr="00FB02C3">
        <w:trPr>
          <w:trHeight w:val="70"/>
        </w:trPr>
        <w:tc>
          <w:tcPr>
            <w:tcW w:w="558" w:type="dxa"/>
          </w:tcPr>
          <w:p w14:paraId="57083B66" w14:textId="77777777" w:rsidR="000C4BC0" w:rsidRPr="00E20412" w:rsidRDefault="000C4BC0" w:rsidP="00FB02C3">
            <w:pPr>
              <w:jc w:val="center"/>
            </w:pPr>
          </w:p>
        </w:tc>
        <w:tc>
          <w:tcPr>
            <w:tcW w:w="6672" w:type="dxa"/>
          </w:tcPr>
          <w:p w14:paraId="71DBA1ED" w14:textId="77777777" w:rsidR="000C4BC0" w:rsidRPr="006B3541" w:rsidRDefault="000C4BC0" w:rsidP="00FB02C3">
            <w:pPr>
              <w:rPr>
                <w:rFonts w:ascii="Segoe UI Light" w:hAnsi="Segoe UI Light" w:cs="Segoe UI Light"/>
                <w:b/>
                <w:sz w:val="20"/>
              </w:rPr>
            </w:pPr>
            <w:r w:rsidRPr="006B3541">
              <w:rPr>
                <w:rFonts w:ascii="Segoe UI Light" w:hAnsi="Segoe UI Light" w:cs="Segoe UI Light"/>
                <w:b/>
                <w:sz w:val="20"/>
              </w:rPr>
              <w:t>Total number of results</w:t>
            </w:r>
          </w:p>
        </w:tc>
        <w:tc>
          <w:tcPr>
            <w:tcW w:w="2835" w:type="dxa"/>
          </w:tcPr>
          <w:p w14:paraId="11DFF431" w14:textId="44CAAC65" w:rsidR="000C4BC0" w:rsidRPr="006B3541" w:rsidRDefault="00341A73" w:rsidP="00FB02C3">
            <w:pPr>
              <w:jc w:val="center"/>
              <w:rPr>
                <w:rFonts w:ascii="Segoe UI Light" w:hAnsi="Segoe UI Light" w:cs="Segoe UI Light"/>
                <w:b/>
                <w:sz w:val="20"/>
              </w:rPr>
            </w:pPr>
            <w:r>
              <w:rPr>
                <w:rFonts w:ascii="Segoe UI Light" w:hAnsi="Segoe UI Light" w:cs="Segoe UI Light"/>
                <w:b/>
                <w:sz w:val="20"/>
              </w:rPr>
              <w:t>180</w:t>
            </w:r>
          </w:p>
        </w:tc>
        <w:tc>
          <w:tcPr>
            <w:tcW w:w="283" w:type="dxa"/>
          </w:tcPr>
          <w:p w14:paraId="57A7AF47" w14:textId="77777777" w:rsidR="000C4BC0" w:rsidRPr="00E20412" w:rsidRDefault="000C4BC0" w:rsidP="00FB02C3">
            <w:pPr>
              <w:jc w:val="center"/>
            </w:pPr>
          </w:p>
        </w:tc>
      </w:tr>
    </w:tbl>
    <w:p w14:paraId="4DEA4B4C" w14:textId="77777777" w:rsidR="000C4BC0" w:rsidRDefault="000C4BC0"/>
    <w:sectPr w:rsidR="000C4BC0" w:rsidSect="009839E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EA"/>
    <w:rsid w:val="0000720C"/>
    <w:rsid w:val="000B0415"/>
    <w:rsid w:val="000C4BC0"/>
    <w:rsid w:val="00140835"/>
    <w:rsid w:val="002B4481"/>
    <w:rsid w:val="002E43E9"/>
    <w:rsid w:val="0030052C"/>
    <w:rsid w:val="00341A73"/>
    <w:rsid w:val="003B1AC5"/>
    <w:rsid w:val="00420084"/>
    <w:rsid w:val="00426CD8"/>
    <w:rsid w:val="004768C3"/>
    <w:rsid w:val="004A2885"/>
    <w:rsid w:val="004A665D"/>
    <w:rsid w:val="004E7CA2"/>
    <w:rsid w:val="00523CFE"/>
    <w:rsid w:val="00532F7A"/>
    <w:rsid w:val="00621F41"/>
    <w:rsid w:val="0062488D"/>
    <w:rsid w:val="006A3126"/>
    <w:rsid w:val="00717324"/>
    <w:rsid w:val="0072586E"/>
    <w:rsid w:val="007D4DC1"/>
    <w:rsid w:val="007D6603"/>
    <w:rsid w:val="008B65CB"/>
    <w:rsid w:val="008C21E9"/>
    <w:rsid w:val="008E0B95"/>
    <w:rsid w:val="009839EA"/>
    <w:rsid w:val="009A015F"/>
    <w:rsid w:val="00A10DA0"/>
    <w:rsid w:val="00A90BDE"/>
    <w:rsid w:val="00AC767A"/>
    <w:rsid w:val="00AC7C43"/>
    <w:rsid w:val="00AD2E1F"/>
    <w:rsid w:val="00B250F2"/>
    <w:rsid w:val="00B42145"/>
    <w:rsid w:val="00B505FD"/>
    <w:rsid w:val="00C00D8E"/>
    <w:rsid w:val="00C33357"/>
    <w:rsid w:val="00C403EB"/>
    <w:rsid w:val="00D40C8F"/>
    <w:rsid w:val="00D741EF"/>
    <w:rsid w:val="00DD74AE"/>
    <w:rsid w:val="00E32766"/>
    <w:rsid w:val="00EC66F2"/>
    <w:rsid w:val="00F248D8"/>
    <w:rsid w:val="00F6472D"/>
    <w:rsid w:val="00F67A61"/>
    <w:rsid w:val="00F70703"/>
    <w:rsid w:val="00FD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03B2"/>
  <w15:chartTrackingRefBased/>
  <w15:docId w15:val="{55710692-4DCC-4440-B8C1-1CBC9467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67A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arzing.com/resources/publish-or-peris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1581</Words>
  <Characters>870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Frédéric Bergeron</cp:lastModifiedBy>
  <cp:revision>46</cp:revision>
  <dcterms:created xsi:type="dcterms:W3CDTF">2022-12-14T20:30:00Z</dcterms:created>
  <dcterms:modified xsi:type="dcterms:W3CDTF">2022-12-14T22:29:00Z</dcterms:modified>
</cp:coreProperties>
</file>